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FA7EF" w14:textId="032214FB" w:rsidR="003B48C8" w:rsidRPr="00C461E0" w:rsidRDefault="00E732BE" w:rsidP="003B48C8">
      <w:pPr>
        <w:rPr>
          <w:b/>
          <w:bCs/>
          <w:u w:val="double" w:color="339966"/>
        </w:rPr>
      </w:pPr>
      <w:r>
        <w:rPr>
          <w:b/>
          <w:bCs/>
          <w:u w:val="double" w:color="339966"/>
        </w:rPr>
        <w:t xml:space="preserve">S7 </w:t>
      </w:r>
      <w:r w:rsidR="003B48C8" w:rsidRPr="00C461E0">
        <w:rPr>
          <w:b/>
          <w:bCs/>
          <w:u w:val="double" w:color="339966"/>
        </w:rPr>
        <w:t>Table</w:t>
      </w:r>
      <w:r>
        <w:rPr>
          <w:b/>
          <w:bCs/>
          <w:u w:val="double" w:color="339966"/>
        </w:rPr>
        <w:t>.</w:t>
      </w:r>
      <w:r w:rsidR="003B48C8">
        <w:rPr>
          <w:b/>
          <w:bCs/>
          <w:u w:val="double" w:color="339966"/>
        </w:rPr>
        <w:t xml:space="preserve"> </w:t>
      </w:r>
      <w:r w:rsidR="003B48C8" w:rsidRPr="00C461E0">
        <w:rPr>
          <w:b/>
          <w:bCs/>
          <w:u w:val="double" w:color="339966"/>
        </w:rPr>
        <w:t>CDSs present in all insect isolates from clade A and fewer than 20% of isolates from clade</w:t>
      </w:r>
      <w:r w:rsidR="003B48C8">
        <w:rPr>
          <w:b/>
          <w:bCs/>
          <w:u w:val="double" w:color="339966"/>
        </w:rPr>
        <w:t>s</w:t>
      </w:r>
      <w:r w:rsidR="003B48C8" w:rsidRPr="00C461E0">
        <w:rPr>
          <w:b/>
          <w:bCs/>
          <w:u w:val="double" w:color="339966"/>
        </w:rPr>
        <w:t xml:space="preserve"> B and C</w:t>
      </w:r>
      <w:r w:rsidR="003B48C8">
        <w:rPr>
          <w:b/>
          <w:bCs/>
          <w:u w:val="double" w:color="339966"/>
        </w:rPr>
        <w:t>.</w:t>
      </w:r>
    </w:p>
    <w:p w14:paraId="17FA59DD" w14:textId="77777777" w:rsidR="003B48C8" w:rsidRDefault="003B48C8" w:rsidP="003B48C8"/>
    <w:tbl>
      <w:tblPr>
        <w:tblW w:w="14465" w:type="dxa"/>
        <w:jc w:val="center"/>
        <w:tblLook w:val="01E0" w:firstRow="1" w:lastRow="1" w:firstColumn="1" w:lastColumn="1" w:noHBand="0" w:noVBand="0"/>
      </w:tblPr>
      <w:tblGrid>
        <w:gridCol w:w="960"/>
        <w:gridCol w:w="960"/>
        <w:gridCol w:w="960"/>
        <w:gridCol w:w="960"/>
        <w:gridCol w:w="6100"/>
        <w:gridCol w:w="1177"/>
        <w:gridCol w:w="1170"/>
        <w:gridCol w:w="1122"/>
        <w:gridCol w:w="1056"/>
      </w:tblGrid>
      <w:tr w:rsidR="003B48C8" w:rsidRPr="00C21C9D" w14:paraId="12DBF0D5" w14:textId="77777777" w:rsidTr="003B48C8">
        <w:trPr>
          <w:trHeight w:val="57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A56252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5DD7B3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CCD435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Sto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99DA10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Strand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</w:tcPr>
          <w:p w14:paraId="0F37280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Annotati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207DEB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  <w:r w:rsidRPr="00C21C9D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 </w:t>
            </w:r>
            <w:r w:rsidRPr="00C21C9D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2F7556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  <w:r w:rsidRPr="00C21C9D">
              <w:rPr>
                <w:sz w:val="20"/>
                <w:szCs w:val="20"/>
              </w:rPr>
              <w:t xml:space="preserve"> B %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35949BE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  <w:r w:rsidRPr="00C21C9D">
              <w:rPr>
                <w:sz w:val="20"/>
                <w:szCs w:val="20"/>
              </w:rPr>
              <w:t xml:space="preserve"> C</w:t>
            </w:r>
            <w:r>
              <w:rPr>
                <w:sz w:val="20"/>
                <w:szCs w:val="20"/>
              </w:rPr>
              <w:t xml:space="preserve"> %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12E937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Others %</w:t>
            </w:r>
          </w:p>
        </w:tc>
      </w:tr>
      <w:tr w:rsidR="003B48C8" w:rsidRPr="00C21C9D" w14:paraId="5FDBB929" w14:textId="77777777" w:rsidTr="003B48C8">
        <w:trPr>
          <w:trHeight w:val="57"/>
          <w:jc w:val="center"/>
        </w:trPr>
        <w:tc>
          <w:tcPr>
            <w:tcW w:w="960" w:type="dxa"/>
            <w:tcBorders>
              <w:top w:val="single" w:sz="4" w:space="0" w:color="auto"/>
            </w:tcBorders>
          </w:tcPr>
          <w:p w14:paraId="1AB2E27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ibp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BA79758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1878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766052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2306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FE1730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  <w:tcBorders>
              <w:top w:val="single" w:sz="4" w:space="0" w:color="auto"/>
            </w:tcBorders>
          </w:tcPr>
          <w:p w14:paraId="7705B72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Small heat shock protein IbpB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150C33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5ED41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AFBB43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53DD32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6E456B58" w14:textId="77777777" w:rsidTr="003B48C8">
        <w:trPr>
          <w:trHeight w:val="57"/>
          <w:jc w:val="center"/>
        </w:trPr>
        <w:tc>
          <w:tcPr>
            <w:tcW w:w="960" w:type="dxa"/>
          </w:tcPr>
          <w:p w14:paraId="0B5B37A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ia</w:t>
            </w:r>
            <w:r w:rsidRPr="00C21C9D">
              <w:rPr>
                <w:sz w:val="20"/>
                <w:szCs w:val="20"/>
              </w:rPr>
              <w:t>D</w:t>
            </w:r>
          </w:p>
        </w:tc>
        <w:tc>
          <w:tcPr>
            <w:tcW w:w="960" w:type="dxa"/>
          </w:tcPr>
          <w:p w14:paraId="4571FE3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7921</w:t>
            </w:r>
          </w:p>
        </w:tc>
        <w:tc>
          <w:tcPr>
            <w:tcW w:w="960" w:type="dxa"/>
          </w:tcPr>
          <w:p w14:paraId="413379C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8583</w:t>
            </w:r>
          </w:p>
        </w:tc>
        <w:tc>
          <w:tcPr>
            <w:tcW w:w="960" w:type="dxa"/>
          </w:tcPr>
          <w:p w14:paraId="6ED468D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65C5EE5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utative lipoprotein YiaD</w:t>
            </w:r>
          </w:p>
        </w:tc>
        <w:tc>
          <w:tcPr>
            <w:tcW w:w="1177" w:type="dxa"/>
          </w:tcPr>
          <w:p w14:paraId="7556814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12A9BD8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6</w:t>
            </w:r>
          </w:p>
        </w:tc>
        <w:tc>
          <w:tcPr>
            <w:tcW w:w="1122" w:type="dxa"/>
          </w:tcPr>
          <w:p w14:paraId="14D7F9D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056" w:type="dxa"/>
          </w:tcPr>
          <w:p w14:paraId="3C99AB1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9</w:t>
            </w:r>
          </w:p>
        </w:tc>
      </w:tr>
      <w:tr w:rsidR="003B48C8" w:rsidRPr="00C21C9D" w14:paraId="431C7A7D" w14:textId="77777777" w:rsidTr="003B48C8">
        <w:trPr>
          <w:trHeight w:val="57"/>
          <w:jc w:val="center"/>
        </w:trPr>
        <w:tc>
          <w:tcPr>
            <w:tcW w:w="960" w:type="dxa"/>
          </w:tcPr>
          <w:p w14:paraId="7833EE9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ja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7B5474E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8832</w:t>
            </w:r>
          </w:p>
        </w:tc>
        <w:tc>
          <w:tcPr>
            <w:tcW w:w="960" w:type="dxa"/>
          </w:tcPr>
          <w:p w14:paraId="7216040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9284</w:t>
            </w:r>
          </w:p>
        </w:tc>
        <w:tc>
          <w:tcPr>
            <w:tcW w:w="960" w:type="dxa"/>
          </w:tcPr>
          <w:p w14:paraId="51A67F3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7B6AB9F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utative N-acetyltransferase YjaB</w:t>
            </w:r>
          </w:p>
        </w:tc>
        <w:tc>
          <w:tcPr>
            <w:tcW w:w="1177" w:type="dxa"/>
          </w:tcPr>
          <w:p w14:paraId="486C3A6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7B0951F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8</w:t>
            </w:r>
          </w:p>
        </w:tc>
        <w:tc>
          <w:tcPr>
            <w:tcW w:w="1122" w:type="dxa"/>
          </w:tcPr>
          <w:p w14:paraId="2F9A54B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056" w:type="dxa"/>
          </w:tcPr>
          <w:p w14:paraId="4EAFA36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4</w:t>
            </w:r>
          </w:p>
        </w:tc>
      </w:tr>
      <w:tr w:rsidR="003B48C8" w:rsidRPr="00C21C9D" w14:paraId="7BD0C681" w14:textId="77777777" w:rsidTr="003B48C8">
        <w:trPr>
          <w:trHeight w:val="57"/>
          <w:jc w:val="center"/>
        </w:trPr>
        <w:tc>
          <w:tcPr>
            <w:tcW w:w="960" w:type="dxa"/>
          </w:tcPr>
          <w:p w14:paraId="3693DF9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esa</w:t>
            </w:r>
            <w:r w:rsidRPr="00C21C9D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</w:tcPr>
          <w:p w14:paraId="61F6211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2626</w:t>
            </w:r>
          </w:p>
        </w:tc>
        <w:tc>
          <w:tcPr>
            <w:tcW w:w="960" w:type="dxa"/>
          </w:tcPr>
          <w:p w14:paraId="3A612D4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3372</w:t>
            </w:r>
          </w:p>
        </w:tc>
        <w:tc>
          <w:tcPr>
            <w:tcW w:w="960" w:type="dxa"/>
          </w:tcPr>
          <w:p w14:paraId="3D12CB2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15090A5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Transcriptional activator protein EsaR</w:t>
            </w:r>
          </w:p>
        </w:tc>
        <w:tc>
          <w:tcPr>
            <w:tcW w:w="1177" w:type="dxa"/>
          </w:tcPr>
          <w:p w14:paraId="16DD62C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6240DB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702FFF7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</w:t>
            </w:r>
          </w:p>
        </w:tc>
        <w:tc>
          <w:tcPr>
            <w:tcW w:w="1056" w:type="dxa"/>
          </w:tcPr>
          <w:p w14:paraId="7C69A44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</w:t>
            </w:r>
          </w:p>
        </w:tc>
      </w:tr>
      <w:tr w:rsidR="003B48C8" w:rsidRPr="00C21C9D" w14:paraId="0500D80E" w14:textId="77777777" w:rsidTr="003B48C8">
        <w:trPr>
          <w:trHeight w:val="57"/>
          <w:jc w:val="center"/>
        </w:trPr>
        <w:tc>
          <w:tcPr>
            <w:tcW w:w="960" w:type="dxa"/>
          </w:tcPr>
          <w:p w14:paraId="135C4D6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esa</w:t>
            </w:r>
            <w:r w:rsidRPr="00C21C9D">
              <w:rPr>
                <w:sz w:val="20"/>
                <w:szCs w:val="20"/>
              </w:rPr>
              <w:t>I</w:t>
            </w:r>
          </w:p>
        </w:tc>
        <w:tc>
          <w:tcPr>
            <w:tcW w:w="960" w:type="dxa"/>
          </w:tcPr>
          <w:p w14:paraId="5712631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3319</w:t>
            </w:r>
          </w:p>
        </w:tc>
        <w:tc>
          <w:tcPr>
            <w:tcW w:w="960" w:type="dxa"/>
          </w:tcPr>
          <w:p w14:paraId="776FB70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3993</w:t>
            </w:r>
          </w:p>
        </w:tc>
        <w:tc>
          <w:tcPr>
            <w:tcW w:w="960" w:type="dxa"/>
          </w:tcPr>
          <w:p w14:paraId="13CC78C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26434FC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Acyl-homoserine-lactone synthase</w:t>
            </w:r>
          </w:p>
        </w:tc>
        <w:tc>
          <w:tcPr>
            <w:tcW w:w="1177" w:type="dxa"/>
          </w:tcPr>
          <w:p w14:paraId="7F58501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7A04A70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1F8834A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</w:t>
            </w:r>
          </w:p>
        </w:tc>
        <w:tc>
          <w:tcPr>
            <w:tcW w:w="1056" w:type="dxa"/>
          </w:tcPr>
          <w:p w14:paraId="47578E7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</w:t>
            </w:r>
          </w:p>
        </w:tc>
      </w:tr>
      <w:tr w:rsidR="003B48C8" w:rsidRPr="00C21C9D" w14:paraId="3930356E" w14:textId="77777777" w:rsidTr="003B48C8">
        <w:trPr>
          <w:trHeight w:val="57"/>
          <w:jc w:val="center"/>
        </w:trPr>
        <w:tc>
          <w:tcPr>
            <w:tcW w:w="960" w:type="dxa"/>
          </w:tcPr>
          <w:p w14:paraId="0C6D3162" w14:textId="77777777" w:rsidR="003B48C8" w:rsidRPr="00C21C9D" w:rsidRDefault="003B48C8" w:rsidP="00FB1D41">
            <w:pPr>
              <w:rPr>
                <w:i/>
                <w:iCs/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tsr</w:t>
            </w:r>
          </w:p>
        </w:tc>
        <w:tc>
          <w:tcPr>
            <w:tcW w:w="960" w:type="dxa"/>
          </w:tcPr>
          <w:p w14:paraId="540C3B1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72255</w:t>
            </w:r>
          </w:p>
        </w:tc>
        <w:tc>
          <w:tcPr>
            <w:tcW w:w="960" w:type="dxa"/>
          </w:tcPr>
          <w:p w14:paraId="7443CDE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73880</w:t>
            </w:r>
          </w:p>
        </w:tc>
        <w:tc>
          <w:tcPr>
            <w:tcW w:w="960" w:type="dxa"/>
          </w:tcPr>
          <w:p w14:paraId="683FDE8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7547D9C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Methyl-accepting chemotaxis protein I</w:t>
            </w:r>
          </w:p>
        </w:tc>
        <w:tc>
          <w:tcPr>
            <w:tcW w:w="1177" w:type="dxa"/>
          </w:tcPr>
          <w:p w14:paraId="607B464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744392E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</w:t>
            </w:r>
          </w:p>
        </w:tc>
        <w:tc>
          <w:tcPr>
            <w:tcW w:w="1122" w:type="dxa"/>
          </w:tcPr>
          <w:p w14:paraId="5F6810A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</w:t>
            </w:r>
          </w:p>
        </w:tc>
        <w:tc>
          <w:tcPr>
            <w:tcW w:w="1056" w:type="dxa"/>
          </w:tcPr>
          <w:p w14:paraId="36536AA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7</w:t>
            </w:r>
          </w:p>
        </w:tc>
      </w:tr>
      <w:tr w:rsidR="003B48C8" w:rsidRPr="00C21C9D" w14:paraId="32AA3A56" w14:textId="77777777" w:rsidTr="003B48C8">
        <w:trPr>
          <w:trHeight w:val="57"/>
          <w:jc w:val="center"/>
        </w:trPr>
        <w:tc>
          <w:tcPr>
            <w:tcW w:w="960" w:type="dxa"/>
          </w:tcPr>
          <w:p w14:paraId="097E9ADA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phe</w:t>
            </w:r>
            <w:r w:rsidRPr="00C21C9D"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960" w:type="dxa"/>
          </w:tcPr>
          <w:p w14:paraId="59074129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71094</w:t>
            </w:r>
          </w:p>
        </w:tc>
        <w:tc>
          <w:tcPr>
            <w:tcW w:w="960" w:type="dxa"/>
          </w:tcPr>
          <w:p w14:paraId="065BA2EE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71636</w:t>
            </w:r>
          </w:p>
        </w:tc>
        <w:tc>
          <w:tcPr>
            <w:tcW w:w="960" w:type="dxa"/>
          </w:tcPr>
          <w:p w14:paraId="0486408F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2D6754FD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Secreted chorismate mutase</w:t>
            </w:r>
          </w:p>
        </w:tc>
        <w:tc>
          <w:tcPr>
            <w:tcW w:w="1177" w:type="dxa"/>
          </w:tcPr>
          <w:p w14:paraId="703439BC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1E97DA9C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42AA4925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19C4EC4E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</w:t>
            </w:r>
          </w:p>
        </w:tc>
      </w:tr>
      <w:tr w:rsidR="003B48C8" w:rsidRPr="00C21C9D" w14:paraId="34DF8F40" w14:textId="77777777" w:rsidTr="003B48C8">
        <w:trPr>
          <w:trHeight w:val="57"/>
          <w:jc w:val="center"/>
        </w:trPr>
        <w:tc>
          <w:tcPr>
            <w:tcW w:w="960" w:type="dxa"/>
          </w:tcPr>
          <w:p w14:paraId="478CD27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ssu</w:t>
            </w:r>
            <w:r w:rsidRPr="00C21C9D">
              <w:rPr>
                <w:sz w:val="20"/>
                <w:szCs w:val="20"/>
              </w:rPr>
              <w:t>D</w:t>
            </w:r>
          </w:p>
        </w:tc>
        <w:tc>
          <w:tcPr>
            <w:tcW w:w="960" w:type="dxa"/>
          </w:tcPr>
          <w:p w14:paraId="0072847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42933</w:t>
            </w:r>
          </w:p>
        </w:tc>
        <w:tc>
          <w:tcPr>
            <w:tcW w:w="960" w:type="dxa"/>
          </w:tcPr>
          <w:p w14:paraId="4451427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44078</w:t>
            </w:r>
          </w:p>
        </w:tc>
        <w:tc>
          <w:tcPr>
            <w:tcW w:w="960" w:type="dxa"/>
          </w:tcPr>
          <w:p w14:paraId="7C6EC82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4100B8E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Alkanesulfonate monooxygenase</w:t>
            </w:r>
          </w:p>
        </w:tc>
        <w:tc>
          <w:tcPr>
            <w:tcW w:w="1177" w:type="dxa"/>
          </w:tcPr>
          <w:p w14:paraId="53C2A68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14:paraId="6D7B416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7</w:t>
            </w:r>
          </w:p>
        </w:tc>
        <w:tc>
          <w:tcPr>
            <w:tcW w:w="1122" w:type="dxa"/>
          </w:tcPr>
          <w:p w14:paraId="2C88639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7</w:t>
            </w:r>
          </w:p>
        </w:tc>
        <w:tc>
          <w:tcPr>
            <w:tcW w:w="1056" w:type="dxa"/>
          </w:tcPr>
          <w:p w14:paraId="0761254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2BDA5877" w14:textId="77777777" w:rsidTr="003B48C8">
        <w:trPr>
          <w:trHeight w:val="57"/>
          <w:jc w:val="center"/>
        </w:trPr>
        <w:tc>
          <w:tcPr>
            <w:tcW w:w="960" w:type="dxa"/>
          </w:tcPr>
          <w:p w14:paraId="7F87532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atz</w:t>
            </w:r>
            <w:r w:rsidRPr="00C21C9D">
              <w:rPr>
                <w:sz w:val="20"/>
                <w:szCs w:val="20"/>
              </w:rPr>
              <w:t>E</w:t>
            </w:r>
          </w:p>
        </w:tc>
        <w:tc>
          <w:tcPr>
            <w:tcW w:w="960" w:type="dxa"/>
          </w:tcPr>
          <w:p w14:paraId="058DF54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3393</w:t>
            </w:r>
          </w:p>
        </w:tc>
        <w:tc>
          <w:tcPr>
            <w:tcW w:w="960" w:type="dxa"/>
          </w:tcPr>
          <w:p w14:paraId="3206A2A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4787</w:t>
            </w:r>
          </w:p>
        </w:tc>
        <w:tc>
          <w:tcPr>
            <w:tcW w:w="960" w:type="dxa"/>
          </w:tcPr>
          <w:p w14:paraId="439A5A3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1384251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Biuret hydrolase</w:t>
            </w:r>
          </w:p>
        </w:tc>
        <w:tc>
          <w:tcPr>
            <w:tcW w:w="1177" w:type="dxa"/>
          </w:tcPr>
          <w:p w14:paraId="4F8F717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CFFDB9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122" w:type="dxa"/>
          </w:tcPr>
          <w:p w14:paraId="0E97D3A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71A0409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</w:tr>
      <w:tr w:rsidR="003B48C8" w:rsidRPr="00C21C9D" w14:paraId="66711E61" w14:textId="77777777" w:rsidTr="003B48C8">
        <w:trPr>
          <w:trHeight w:val="57"/>
          <w:jc w:val="center"/>
        </w:trPr>
        <w:tc>
          <w:tcPr>
            <w:tcW w:w="960" w:type="dxa"/>
          </w:tcPr>
          <w:p w14:paraId="728099E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fli</w:t>
            </w:r>
            <w:r w:rsidRPr="00C21C9D">
              <w:rPr>
                <w:sz w:val="20"/>
                <w:szCs w:val="20"/>
              </w:rPr>
              <w:t>Y</w:t>
            </w:r>
          </w:p>
        </w:tc>
        <w:tc>
          <w:tcPr>
            <w:tcW w:w="960" w:type="dxa"/>
          </w:tcPr>
          <w:p w14:paraId="4A9C45F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7785</w:t>
            </w:r>
          </w:p>
        </w:tc>
        <w:tc>
          <w:tcPr>
            <w:tcW w:w="960" w:type="dxa"/>
          </w:tcPr>
          <w:p w14:paraId="6835376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8576</w:t>
            </w:r>
          </w:p>
        </w:tc>
        <w:tc>
          <w:tcPr>
            <w:tcW w:w="960" w:type="dxa"/>
          </w:tcPr>
          <w:p w14:paraId="5C9B2B0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47CDB53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L-cystine-binding protein FliY</w:t>
            </w:r>
          </w:p>
        </w:tc>
        <w:tc>
          <w:tcPr>
            <w:tcW w:w="1177" w:type="dxa"/>
          </w:tcPr>
          <w:p w14:paraId="39AE798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75798C8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122" w:type="dxa"/>
          </w:tcPr>
          <w:p w14:paraId="5312133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77788AC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2</w:t>
            </w:r>
          </w:p>
        </w:tc>
      </w:tr>
      <w:tr w:rsidR="003B48C8" w:rsidRPr="00C21C9D" w14:paraId="76A526CA" w14:textId="77777777" w:rsidTr="003B48C8">
        <w:trPr>
          <w:trHeight w:val="57"/>
          <w:jc w:val="center"/>
        </w:trPr>
        <w:tc>
          <w:tcPr>
            <w:tcW w:w="960" w:type="dxa"/>
          </w:tcPr>
          <w:p w14:paraId="1CA755A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gln</w:t>
            </w:r>
            <w:r w:rsidRPr="00C21C9D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</w:tcPr>
          <w:p w14:paraId="5A8E403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8589</w:t>
            </w:r>
          </w:p>
        </w:tc>
        <w:tc>
          <w:tcPr>
            <w:tcW w:w="960" w:type="dxa"/>
          </w:tcPr>
          <w:p w14:paraId="1E422F3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9254</w:t>
            </w:r>
          </w:p>
        </w:tc>
        <w:tc>
          <w:tcPr>
            <w:tcW w:w="960" w:type="dxa"/>
          </w:tcPr>
          <w:p w14:paraId="6C19EB0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395B5A0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utative glutamine ABC transporter permease protein GlnM</w:t>
            </w:r>
          </w:p>
        </w:tc>
        <w:tc>
          <w:tcPr>
            <w:tcW w:w="1177" w:type="dxa"/>
          </w:tcPr>
          <w:p w14:paraId="009934E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08E650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122" w:type="dxa"/>
          </w:tcPr>
          <w:p w14:paraId="41C63D0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6D1FC3B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3</w:t>
            </w:r>
          </w:p>
        </w:tc>
      </w:tr>
      <w:tr w:rsidR="003B48C8" w:rsidRPr="00C21C9D" w14:paraId="3C317AFA" w14:textId="77777777" w:rsidTr="003B48C8">
        <w:trPr>
          <w:trHeight w:val="57"/>
          <w:jc w:val="center"/>
        </w:trPr>
        <w:tc>
          <w:tcPr>
            <w:tcW w:w="960" w:type="dxa"/>
          </w:tcPr>
          <w:p w14:paraId="38CDFA6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ec</w:t>
            </w:r>
            <w:r w:rsidRPr="00C21C9D">
              <w:rPr>
                <w:sz w:val="20"/>
                <w:szCs w:val="20"/>
              </w:rPr>
              <w:t>S</w:t>
            </w:r>
          </w:p>
        </w:tc>
        <w:tc>
          <w:tcPr>
            <w:tcW w:w="960" w:type="dxa"/>
          </w:tcPr>
          <w:p w14:paraId="510C5EB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9254</w:t>
            </w:r>
          </w:p>
        </w:tc>
        <w:tc>
          <w:tcPr>
            <w:tcW w:w="960" w:type="dxa"/>
          </w:tcPr>
          <w:p w14:paraId="6299904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9910</w:t>
            </w:r>
          </w:p>
        </w:tc>
        <w:tc>
          <w:tcPr>
            <w:tcW w:w="960" w:type="dxa"/>
          </w:tcPr>
          <w:p w14:paraId="383FF34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08654A6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L-cystine transport system permease protein YecS</w:t>
            </w:r>
          </w:p>
        </w:tc>
        <w:tc>
          <w:tcPr>
            <w:tcW w:w="1177" w:type="dxa"/>
          </w:tcPr>
          <w:p w14:paraId="30E345A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9F4E0E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122" w:type="dxa"/>
          </w:tcPr>
          <w:p w14:paraId="6264DCB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5273B69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3</w:t>
            </w:r>
          </w:p>
        </w:tc>
      </w:tr>
      <w:tr w:rsidR="003B48C8" w:rsidRPr="00C21C9D" w14:paraId="06F0E065" w14:textId="77777777" w:rsidTr="003B48C8">
        <w:trPr>
          <w:trHeight w:val="57"/>
          <w:jc w:val="center"/>
        </w:trPr>
        <w:tc>
          <w:tcPr>
            <w:tcW w:w="960" w:type="dxa"/>
          </w:tcPr>
          <w:p w14:paraId="5147AFC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gln</w:t>
            </w:r>
            <w:r w:rsidRPr="00C21C9D">
              <w:rPr>
                <w:sz w:val="20"/>
                <w:szCs w:val="20"/>
              </w:rPr>
              <w:t>Q</w:t>
            </w:r>
          </w:p>
        </w:tc>
        <w:tc>
          <w:tcPr>
            <w:tcW w:w="960" w:type="dxa"/>
          </w:tcPr>
          <w:p w14:paraId="462F086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09891</w:t>
            </w:r>
          </w:p>
        </w:tc>
        <w:tc>
          <w:tcPr>
            <w:tcW w:w="960" w:type="dxa"/>
          </w:tcPr>
          <w:p w14:paraId="15636B6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10634</w:t>
            </w:r>
          </w:p>
        </w:tc>
        <w:tc>
          <w:tcPr>
            <w:tcW w:w="960" w:type="dxa"/>
          </w:tcPr>
          <w:p w14:paraId="221D446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57D5533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Glutamine transport ATP-binding protein GlnQ</w:t>
            </w:r>
          </w:p>
        </w:tc>
        <w:tc>
          <w:tcPr>
            <w:tcW w:w="1177" w:type="dxa"/>
          </w:tcPr>
          <w:p w14:paraId="2DE7641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20F795C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122" w:type="dxa"/>
          </w:tcPr>
          <w:p w14:paraId="5539E1D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2898BF5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4</w:t>
            </w:r>
          </w:p>
        </w:tc>
      </w:tr>
      <w:tr w:rsidR="003B48C8" w:rsidRPr="00C21C9D" w14:paraId="44CDA421" w14:textId="77777777" w:rsidTr="003B48C8">
        <w:trPr>
          <w:trHeight w:val="57"/>
          <w:jc w:val="center"/>
        </w:trPr>
        <w:tc>
          <w:tcPr>
            <w:tcW w:w="960" w:type="dxa"/>
          </w:tcPr>
          <w:p w14:paraId="61DD453A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ure</w:t>
            </w:r>
            <w:r w:rsidRPr="00C21C9D"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960" w:type="dxa"/>
          </w:tcPr>
          <w:p w14:paraId="00B5A74D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19995</w:t>
            </w:r>
          </w:p>
        </w:tc>
        <w:tc>
          <w:tcPr>
            <w:tcW w:w="960" w:type="dxa"/>
          </w:tcPr>
          <w:p w14:paraId="53DFF7A8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0297</w:t>
            </w:r>
          </w:p>
        </w:tc>
        <w:tc>
          <w:tcPr>
            <w:tcW w:w="960" w:type="dxa"/>
          </w:tcPr>
          <w:p w14:paraId="522CDB32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1DE1F970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se subunit gamma 2</w:t>
            </w:r>
          </w:p>
        </w:tc>
        <w:tc>
          <w:tcPr>
            <w:tcW w:w="1177" w:type="dxa"/>
          </w:tcPr>
          <w:p w14:paraId="012B033A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6A276AC3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05379881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40E24DC0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</w:t>
            </w:r>
          </w:p>
        </w:tc>
      </w:tr>
      <w:tr w:rsidR="003B48C8" w:rsidRPr="00C21C9D" w14:paraId="5C59C0B7" w14:textId="77777777" w:rsidTr="003B48C8">
        <w:trPr>
          <w:trHeight w:val="57"/>
          <w:jc w:val="center"/>
        </w:trPr>
        <w:tc>
          <w:tcPr>
            <w:tcW w:w="960" w:type="dxa"/>
          </w:tcPr>
          <w:p w14:paraId="201E569D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ure</w:t>
            </w:r>
            <w:r w:rsidRPr="00C21C9D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46ED8998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0353</w:t>
            </w:r>
          </w:p>
        </w:tc>
        <w:tc>
          <w:tcPr>
            <w:tcW w:w="960" w:type="dxa"/>
          </w:tcPr>
          <w:p w14:paraId="21C46DC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0799</w:t>
            </w:r>
          </w:p>
        </w:tc>
        <w:tc>
          <w:tcPr>
            <w:tcW w:w="960" w:type="dxa"/>
          </w:tcPr>
          <w:p w14:paraId="07B431CE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26E75C64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se subunit beta</w:t>
            </w:r>
          </w:p>
        </w:tc>
        <w:tc>
          <w:tcPr>
            <w:tcW w:w="1177" w:type="dxa"/>
          </w:tcPr>
          <w:p w14:paraId="14D036C8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2D250F4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29786042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0A117FA0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2</w:t>
            </w:r>
          </w:p>
        </w:tc>
      </w:tr>
      <w:tr w:rsidR="003B48C8" w:rsidRPr="00C21C9D" w14:paraId="3F8D9FA6" w14:textId="77777777" w:rsidTr="003B48C8">
        <w:trPr>
          <w:trHeight w:val="57"/>
          <w:jc w:val="center"/>
        </w:trPr>
        <w:tc>
          <w:tcPr>
            <w:tcW w:w="960" w:type="dxa"/>
          </w:tcPr>
          <w:p w14:paraId="7A431108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ure</w:t>
            </w:r>
            <w:r w:rsidRPr="00C21C9D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960" w:type="dxa"/>
          </w:tcPr>
          <w:p w14:paraId="79F156F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0803</w:t>
            </w:r>
          </w:p>
        </w:tc>
        <w:tc>
          <w:tcPr>
            <w:tcW w:w="960" w:type="dxa"/>
          </w:tcPr>
          <w:p w14:paraId="3AA233B2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2518</w:t>
            </w:r>
          </w:p>
        </w:tc>
        <w:tc>
          <w:tcPr>
            <w:tcW w:w="960" w:type="dxa"/>
          </w:tcPr>
          <w:p w14:paraId="7BA61824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2DF90D2C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se subunit alpha</w:t>
            </w:r>
          </w:p>
        </w:tc>
        <w:tc>
          <w:tcPr>
            <w:tcW w:w="1177" w:type="dxa"/>
          </w:tcPr>
          <w:p w14:paraId="467B20A2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7C9FC3E9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182BB26A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5F684E38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</w:t>
            </w:r>
          </w:p>
        </w:tc>
      </w:tr>
      <w:tr w:rsidR="003B48C8" w:rsidRPr="00C21C9D" w14:paraId="5A96B86C" w14:textId="77777777" w:rsidTr="003B48C8">
        <w:trPr>
          <w:trHeight w:val="57"/>
          <w:jc w:val="center"/>
        </w:trPr>
        <w:tc>
          <w:tcPr>
            <w:tcW w:w="960" w:type="dxa"/>
          </w:tcPr>
          <w:p w14:paraId="37326CF6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ure</w:t>
            </w:r>
            <w:r w:rsidRPr="00C21C9D">
              <w:rPr>
                <w:b/>
                <w:sz w:val="20"/>
                <w:szCs w:val="20"/>
              </w:rPr>
              <w:t>E</w:t>
            </w:r>
          </w:p>
        </w:tc>
        <w:tc>
          <w:tcPr>
            <w:tcW w:w="960" w:type="dxa"/>
          </w:tcPr>
          <w:p w14:paraId="248AE20D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2531</w:t>
            </w:r>
          </w:p>
        </w:tc>
        <w:tc>
          <w:tcPr>
            <w:tcW w:w="960" w:type="dxa"/>
          </w:tcPr>
          <w:p w14:paraId="7F0EC78A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3127</w:t>
            </w:r>
          </w:p>
        </w:tc>
        <w:tc>
          <w:tcPr>
            <w:tcW w:w="960" w:type="dxa"/>
          </w:tcPr>
          <w:p w14:paraId="7509E986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1850A534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se accessory protein UreE</w:t>
            </w:r>
          </w:p>
        </w:tc>
        <w:tc>
          <w:tcPr>
            <w:tcW w:w="1177" w:type="dxa"/>
          </w:tcPr>
          <w:p w14:paraId="68DE888A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3C290F5E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0E3F5EF2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302A1C91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2</w:t>
            </w:r>
          </w:p>
        </w:tc>
      </w:tr>
      <w:tr w:rsidR="003B48C8" w:rsidRPr="00C21C9D" w14:paraId="3DEC0050" w14:textId="77777777" w:rsidTr="003B48C8">
        <w:trPr>
          <w:trHeight w:val="57"/>
          <w:jc w:val="center"/>
        </w:trPr>
        <w:tc>
          <w:tcPr>
            <w:tcW w:w="960" w:type="dxa"/>
          </w:tcPr>
          <w:p w14:paraId="632DE79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ure</w:t>
            </w:r>
            <w:r w:rsidRPr="00C21C9D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</w:tcPr>
          <w:p w14:paraId="731A7C52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3124</w:t>
            </w:r>
          </w:p>
        </w:tc>
        <w:tc>
          <w:tcPr>
            <w:tcW w:w="960" w:type="dxa"/>
          </w:tcPr>
          <w:p w14:paraId="5A20484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3810</w:t>
            </w:r>
          </w:p>
        </w:tc>
        <w:tc>
          <w:tcPr>
            <w:tcW w:w="960" w:type="dxa"/>
          </w:tcPr>
          <w:p w14:paraId="2381BA9D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42E0E550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se accessory protein UreF</w:t>
            </w:r>
          </w:p>
        </w:tc>
        <w:tc>
          <w:tcPr>
            <w:tcW w:w="1177" w:type="dxa"/>
          </w:tcPr>
          <w:p w14:paraId="48CA0474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0919C08B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3BFC4546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57FA71C9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2</w:t>
            </w:r>
          </w:p>
        </w:tc>
      </w:tr>
      <w:tr w:rsidR="003B48C8" w:rsidRPr="00C21C9D" w14:paraId="2F3F9C21" w14:textId="77777777" w:rsidTr="003B48C8">
        <w:trPr>
          <w:trHeight w:val="57"/>
          <w:jc w:val="center"/>
        </w:trPr>
        <w:tc>
          <w:tcPr>
            <w:tcW w:w="960" w:type="dxa"/>
          </w:tcPr>
          <w:p w14:paraId="21D4E42A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ure</w:t>
            </w:r>
            <w:r w:rsidRPr="00C21C9D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960" w:type="dxa"/>
          </w:tcPr>
          <w:p w14:paraId="7F41F6B2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3830</w:t>
            </w:r>
          </w:p>
        </w:tc>
        <w:tc>
          <w:tcPr>
            <w:tcW w:w="960" w:type="dxa"/>
          </w:tcPr>
          <w:p w14:paraId="20A209E5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4465</w:t>
            </w:r>
          </w:p>
        </w:tc>
        <w:tc>
          <w:tcPr>
            <w:tcW w:w="960" w:type="dxa"/>
          </w:tcPr>
          <w:p w14:paraId="03625A28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6F295A5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se accessory protein UreG</w:t>
            </w:r>
          </w:p>
        </w:tc>
        <w:tc>
          <w:tcPr>
            <w:tcW w:w="1177" w:type="dxa"/>
          </w:tcPr>
          <w:p w14:paraId="207BA315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422C30A0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3452355B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50D5A59F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</w:t>
            </w:r>
          </w:p>
        </w:tc>
      </w:tr>
      <w:tr w:rsidR="003B48C8" w:rsidRPr="00C21C9D" w14:paraId="5E8198A1" w14:textId="77777777" w:rsidTr="003B48C8">
        <w:trPr>
          <w:trHeight w:val="57"/>
          <w:jc w:val="center"/>
        </w:trPr>
        <w:tc>
          <w:tcPr>
            <w:tcW w:w="960" w:type="dxa"/>
          </w:tcPr>
          <w:p w14:paraId="36556FE3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ure</w:t>
            </w:r>
            <w:r w:rsidRPr="00C21C9D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960" w:type="dxa"/>
          </w:tcPr>
          <w:p w14:paraId="06B21F66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4462</w:t>
            </w:r>
          </w:p>
        </w:tc>
        <w:tc>
          <w:tcPr>
            <w:tcW w:w="960" w:type="dxa"/>
          </w:tcPr>
          <w:p w14:paraId="7A6B4DEA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5409</w:t>
            </w:r>
          </w:p>
        </w:tc>
        <w:tc>
          <w:tcPr>
            <w:tcW w:w="960" w:type="dxa"/>
          </w:tcPr>
          <w:p w14:paraId="0198FD40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653841CF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se accessory protein UreD</w:t>
            </w:r>
          </w:p>
        </w:tc>
        <w:tc>
          <w:tcPr>
            <w:tcW w:w="1177" w:type="dxa"/>
          </w:tcPr>
          <w:p w14:paraId="3A419FEE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02A14AD3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00C04092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6A79D231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2</w:t>
            </w:r>
          </w:p>
        </w:tc>
      </w:tr>
      <w:tr w:rsidR="003B48C8" w:rsidRPr="00C21C9D" w14:paraId="009199D8" w14:textId="77777777" w:rsidTr="003B48C8">
        <w:trPr>
          <w:trHeight w:val="57"/>
          <w:jc w:val="center"/>
        </w:trPr>
        <w:tc>
          <w:tcPr>
            <w:tcW w:w="960" w:type="dxa"/>
          </w:tcPr>
          <w:p w14:paraId="2CC948BB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tp</w:t>
            </w:r>
          </w:p>
        </w:tc>
        <w:tc>
          <w:tcPr>
            <w:tcW w:w="960" w:type="dxa"/>
          </w:tcPr>
          <w:p w14:paraId="40F80B85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5429</w:t>
            </w:r>
          </w:p>
        </w:tc>
        <w:tc>
          <w:tcPr>
            <w:tcW w:w="960" w:type="dxa"/>
          </w:tcPr>
          <w:p w14:paraId="06DEC224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26406</w:t>
            </w:r>
          </w:p>
        </w:tc>
        <w:tc>
          <w:tcPr>
            <w:tcW w:w="960" w:type="dxa"/>
          </w:tcPr>
          <w:p w14:paraId="2ACA83DF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3631BC9B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Urea transporter</w:t>
            </w:r>
          </w:p>
        </w:tc>
        <w:tc>
          <w:tcPr>
            <w:tcW w:w="1177" w:type="dxa"/>
          </w:tcPr>
          <w:p w14:paraId="2D1D61CC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5B3DA0A1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6648324D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7ABEB0CD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2</w:t>
            </w:r>
          </w:p>
        </w:tc>
      </w:tr>
      <w:tr w:rsidR="003B48C8" w:rsidRPr="00C21C9D" w14:paraId="26C8AC36" w14:textId="77777777" w:rsidTr="003B48C8">
        <w:trPr>
          <w:trHeight w:val="57"/>
          <w:jc w:val="center"/>
        </w:trPr>
        <w:tc>
          <w:tcPr>
            <w:tcW w:w="960" w:type="dxa"/>
          </w:tcPr>
          <w:p w14:paraId="6CC7A03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hox</w:t>
            </w:r>
            <w:r w:rsidRPr="00C21C9D">
              <w:rPr>
                <w:sz w:val="20"/>
                <w:szCs w:val="20"/>
              </w:rPr>
              <w:t>N</w:t>
            </w:r>
          </w:p>
        </w:tc>
        <w:tc>
          <w:tcPr>
            <w:tcW w:w="960" w:type="dxa"/>
          </w:tcPr>
          <w:p w14:paraId="4159AF3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26447</w:t>
            </w:r>
          </w:p>
        </w:tc>
        <w:tc>
          <w:tcPr>
            <w:tcW w:w="960" w:type="dxa"/>
          </w:tcPr>
          <w:p w14:paraId="28A41C4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27490</w:t>
            </w:r>
          </w:p>
        </w:tc>
        <w:tc>
          <w:tcPr>
            <w:tcW w:w="960" w:type="dxa"/>
          </w:tcPr>
          <w:p w14:paraId="3ADD082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4C8EF438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High-affinity nickel transport protein</w:t>
            </w:r>
          </w:p>
        </w:tc>
        <w:tc>
          <w:tcPr>
            <w:tcW w:w="1177" w:type="dxa"/>
          </w:tcPr>
          <w:p w14:paraId="233BF4B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E26F6C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6</w:t>
            </w:r>
          </w:p>
        </w:tc>
        <w:tc>
          <w:tcPr>
            <w:tcW w:w="1122" w:type="dxa"/>
          </w:tcPr>
          <w:p w14:paraId="47D701C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1E6BC09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</w:tr>
      <w:tr w:rsidR="003B48C8" w:rsidRPr="00C21C9D" w14:paraId="71607F0A" w14:textId="77777777" w:rsidTr="003B48C8">
        <w:trPr>
          <w:trHeight w:val="57"/>
          <w:jc w:val="center"/>
        </w:trPr>
        <w:tc>
          <w:tcPr>
            <w:tcW w:w="960" w:type="dxa"/>
          </w:tcPr>
          <w:p w14:paraId="7B836C6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hcn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7BE2B4F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30390</w:t>
            </w:r>
          </w:p>
        </w:tc>
        <w:tc>
          <w:tcPr>
            <w:tcW w:w="960" w:type="dxa"/>
          </w:tcPr>
          <w:p w14:paraId="4346144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31658</w:t>
            </w:r>
          </w:p>
        </w:tc>
        <w:tc>
          <w:tcPr>
            <w:tcW w:w="960" w:type="dxa"/>
          </w:tcPr>
          <w:p w14:paraId="7284641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5C01D6EC" w14:textId="77777777" w:rsidR="003B48C8" w:rsidRPr="006B6433" w:rsidRDefault="003B48C8" w:rsidP="00FB1D41">
            <w:pPr>
              <w:rPr>
                <w:sz w:val="20"/>
                <w:szCs w:val="20"/>
                <w:lang w:val="fr-FR"/>
              </w:rPr>
            </w:pPr>
            <w:r w:rsidRPr="006B6433">
              <w:rPr>
                <w:sz w:val="20"/>
                <w:szCs w:val="20"/>
                <w:lang w:val="fr-FR"/>
              </w:rPr>
              <w:t>Hydrogen cyanide synthase subunit HcnB</w:t>
            </w:r>
          </w:p>
        </w:tc>
        <w:tc>
          <w:tcPr>
            <w:tcW w:w="1177" w:type="dxa"/>
          </w:tcPr>
          <w:p w14:paraId="4D9EF7A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6690567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4A51793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32A4A52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7FA3F54D" w14:textId="77777777" w:rsidTr="003B48C8">
        <w:trPr>
          <w:trHeight w:val="57"/>
          <w:jc w:val="center"/>
        </w:trPr>
        <w:tc>
          <w:tcPr>
            <w:tcW w:w="960" w:type="dxa"/>
          </w:tcPr>
          <w:p w14:paraId="1DF6937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bet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1784781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43431</w:t>
            </w:r>
          </w:p>
        </w:tc>
        <w:tc>
          <w:tcPr>
            <w:tcW w:w="960" w:type="dxa"/>
          </w:tcPr>
          <w:p w14:paraId="4FFF590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45056</w:t>
            </w:r>
          </w:p>
        </w:tc>
        <w:tc>
          <w:tcPr>
            <w:tcW w:w="960" w:type="dxa"/>
          </w:tcPr>
          <w:p w14:paraId="120833F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5FBF832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Oxygen-dependent choline dehydrogenase</w:t>
            </w:r>
          </w:p>
        </w:tc>
        <w:tc>
          <w:tcPr>
            <w:tcW w:w="1177" w:type="dxa"/>
          </w:tcPr>
          <w:p w14:paraId="5117F80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1F93754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77079A0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7</w:t>
            </w:r>
          </w:p>
        </w:tc>
        <w:tc>
          <w:tcPr>
            <w:tcW w:w="1056" w:type="dxa"/>
          </w:tcPr>
          <w:p w14:paraId="79AD124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4163BC09" w14:textId="77777777" w:rsidTr="003B48C8">
        <w:trPr>
          <w:trHeight w:val="57"/>
          <w:jc w:val="center"/>
        </w:trPr>
        <w:tc>
          <w:tcPr>
            <w:tcW w:w="960" w:type="dxa"/>
          </w:tcPr>
          <w:p w14:paraId="5006896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dml</w:t>
            </w:r>
            <w:r w:rsidRPr="00C21C9D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</w:tcPr>
          <w:p w14:paraId="25D1123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45165</w:t>
            </w:r>
          </w:p>
        </w:tc>
        <w:tc>
          <w:tcPr>
            <w:tcW w:w="960" w:type="dxa"/>
          </w:tcPr>
          <w:p w14:paraId="60B3FEB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46091</w:t>
            </w:r>
          </w:p>
        </w:tc>
        <w:tc>
          <w:tcPr>
            <w:tcW w:w="960" w:type="dxa"/>
          </w:tcPr>
          <w:p w14:paraId="743F008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300328C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HTH-type transcriptional regulator DmlR</w:t>
            </w:r>
          </w:p>
        </w:tc>
        <w:tc>
          <w:tcPr>
            <w:tcW w:w="1177" w:type="dxa"/>
          </w:tcPr>
          <w:p w14:paraId="04406B4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36606ED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2C89051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7</w:t>
            </w:r>
          </w:p>
        </w:tc>
        <w:tc>
          <w:tcPr>
            <w:tcW w:w="1056" w:type="dxa"/>
          </w:tcPr>
          <w:p w14:paraId="1F95658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1ACAE10A" w14:textId="77777777" w:rsidTr="003B48C8">
        <w:trPr>
          <w:trHeight w:val="57"/>
          <w:jc w:val="center"/>
        </w:trPr>
        <w:tc>
          <w:tcPr>
            <w:tcW w:w="960" w:type="dxa"/>
          </w:tcPr>
          <w:p w14:paraId="2A318BA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mac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49C6313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51412</w:t>
            </w:r>
          </w:p>
        </w:tc>
        <w:tc>
          <w:tcPr>
            <w:tcW w:w="960" w:type="dxa"/>
          </w:tcPr>
          <w:p w14:paraId="535C199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52602</w:t>
            </w:r>
          </w:p>
        </w:tc>
        <w:tc>
          <w:tcPr>
            <w:tcW w:w="960" w:type="dxa"/>
          </w:tcPr>
          <w:p w14:paraId="0F4EE90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614DD72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Macrolide export protein MacA</w:t>
            </w:r>
          </w:p>
        </w:tc>
        <w:tc>
          <w:tcPr>
            <w:tcW w:w="1177" w:type="dxa"/>
          </w:tcPr>
          <w:p w14:paraId="0244D74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26048BC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17730CD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7</w:t>
            </w:r>
          </w:p>
        </w:tc>
        <w:tc>
          <w:tcPr>
            <w:tcW w:w="1056" w:type="dxa"/>
          </w:tcPr>
          <w:p w14:paraId="33C1544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4C889846" w14:textId="77777777" w:rsidTr="003B48C8">
        <w:trPr>
          <w:trHeight w:val="57"/>
          <w:jc w:val="center"/>
        </w:trPr>
        <w:tc>
          <w:tcPr>
            <w:tcW w:w="960" w:type="dxa"/>
          </w:tcPr>
          <w:p w14:paraId="74280DC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xyp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3FA580A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047318</w:t>
            </w:r>
          </w:p>
        </w:tc>
        <w:tc>
          <w:tcPr>
            <w:tcW w:w="960" w:type="dxa"/>
          </w:tcPr>
          <w:p w14:paraId="4B448BB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048247</w:t>
            </w:r>
          </w:p>
        </w:tc>
        <w:tc>
          <w:tcPr>
            <w:tcW w:w="960" w:type="dxa"/>
          </w:tcPr>
          <w:p w14:paraId="1FB09C3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5564937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Xylitol-binding protein</w:t>
            </w:r>
          </w:p>
        </w:tc>
        <w:tc>
          <w:tcPr>
            <w:tcW w:w="1177" w:type="dxa"/>
          </w:tcPr>
          <w:p w14:paraId="0E79EE4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76B726E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</w:t>
            </w:r>
          </w:p>
        </w:tc>
        <w:tc>
          <w:tcPr>
            <w:tcW w:w="1122" w:type="dxa"/>
          </w:tcPr>
          <w:p w14:paraId="6B5B871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</w:t>
            </w:r>
          </w:p>
        </w:tc>
        <w:tc>
          <w:tcPr>
            <w:tcW w:w="1056" w:type="dxa"/>
          </w:tcPr>
          <w:p w14:paraId="31595E6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</w:tr>
      <w:tr w:rsidR="003B48C8" w:rsidRPr="00C21C9D" w14:paraId="07D35615" w14:textId="77777777" w:rsidTr="003B48C8">
        <w:trPr>
          <w:trHeight w:val="57"/>
          <w:jc w:val="center"/>
        </w:trPr>
        <w:tc>
          <w:tcPr>
            <w:tcW w:w="960" w:type="dxa"/>
          </w:tcPr>
          <w:p w14:paraId="2F46880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rox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3FDC4848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107465</w:t>
            </w:r>
          </w:p>
        </w:tc>
        <w:tc>
          <w:tcPr>
            <w:tcW w:w="960" w:type="dxa"/>
          </w:tcPr>
          <w:p w14:paraId="00CDDBA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108586</w:t>
            </w:r>
          </w:p>
        </w:tc>
        <w:tc>
          <w:tcPr>
            <w:tcW w:w="960" w:type="dxa"/>
          </w:tcPr>
          <w:p w14:paraId="74708C4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1CC26E3E" w14:textId="77777777" w:rsidR="003B48C8" w:rsidRPr="00C21C9D" w:rsidRDefault="003B48C8" w:rsidP="00FB1D41">
            <w:pPr>
              <w:rPr>
                <w:sz w:val="20"/>
                <w:szCs w:val="20"/>
                <w:lang w:val="pt-BR"/>
              </w:rPr>
            </w:pPr>
            <w:r w:rsidRPr="00C21C9D">
              <w:rPr>
                <w:sz w:val="20"/>
                <w:szCs w:val="20"/>
                <w:lang w:val="pt-BR"/>
              </w:rPr>
              <w:t>50S ribosomal protein L16 3-hydroxylase</w:t>
            </w:r>
          </w:p>
        </w:tc>
        <w:tc>
          <w:tcPr>
            <w:tcW w:w="1177" w:type="dxa"/>
          </w:tcPr>
          <w:p w14:paraId="6A0BF57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14:paraId="67D5F31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</w:t>
            </w:r>
          </w:p>
        </w:tc>
        <w:tc>
          <w:tcPr>
            <w:tcW w:w="1122" w:type="dxa"/>
          </w:tcPr>
          <w:p w14:paraId="15DB66B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1CFF43A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</w:tr>
      <w:tr w:rsidR="003B48C8" w:rsidRPr="00C21C9D" w14:paraId="7A3CFE66" w14:textId="77777777" w:rsidTr="003B48C8">
        <w:trPr>
          <w:trHeight w:val="57"/>
          <w:jc w:val="center"/>
        </w:trPr>
        <w:tc>
          <w:tcPr>
            <w:tcW w:w="960" w:type="dxa"/>
          </w:tcPr>
          <w:p w14:paraId="519A132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pho</w:t>
            </w:r>
            <w:r w:rsidRPr="00C21C9D">
              <w:rPr>
                <w:sz w:val="20"/>
                <w:szCs w:val="20"/>
              </w:rPr>
              <w:t>P</w:t>
            </w:r>
          </w:p>
        </w:tc>
        <w:tc>
          <w:tcPr>
            <w:tcW w:w="960" w:type="dxa"/>
          </w:tcPr>
          <w:p w14:paraId="1EDCDF5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110134</w:t>
            </w:r>
          </w:p>
        </w:tc>
        <w:tc>
          <w:tcPr>
            <w:tcW w:w="960" w:type="dxa"/>
          </w:tcPr>
          <w:p w14:paraId="1A70B3D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110805</w:t>
            </w:r>
          </w:p>
        </w:tc>
        <w:tc>
          <w:tcPr>
            <w:tcW w:w="960" w:type="dxa"/>
          </w:tcPr>
          <w:p w14:paraId="70B12C6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5800722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Transcriptional regulatory protein PhoP</w:t>
            </w:r>
          </w:p>
        </w:tc>
        <w:tc>
          <w:tcPr>
            <w:tcW w:w="1177" w:type="dxa"/>
          </w:tcPr>
          <w:p w14:paraId="2429531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14:paraId="6066317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122" w:type="dxa"/>
          </w:tcPr>
          <w:p w14:paraId="4B836E7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056" w:type="dxa"/>
          </w:tcPr>
          <w:p w14:paraId="0C32218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</w:t>
            </w:r>
          </w:p>
        </w:tc>
      </w:tr>
      <w:tr w:rsidR="003B48C8" w:rsidRPr="00C21C9D" w14:paraId="5373A6CE" w14:textId="77777777" w:rsidTr="003B48C8">
        <w:trPr>
          <w:trHeight w:val="57"/>
          <w:jc w:val="center"/>
        </w:trPr>
        <w:tc>
          <w:tcPr>
            <w:tcW w:w="960" w:type="dxa"/>
          </w:tcPr>
          <w:p w14:paraId="10F87E6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gd</w:t>
            </w:r>
            <w:r w:rsidRPr="00C21C9D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</w:tcPr>
          <w:p w14:paraId="2815E5E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129233</w:t>
            </w:r>
          </w:p>
        </w:tc>
        <w:tc>
          <w:tcPr>
            <w:tcW w:w="960" w:type="dxa"/>
          </w:tcPr>
          <w:p w14:paraId="6B21700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129466</w:t>
            </w:r>
          </w:p>
        </w:tc>
        <w:tc>
          <w:tcPr>
            <w:tcW w:w="960" w:type="dxa"/>
          </w:tcPr>
          <w:p w14:paraId="7CD3EE0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6960280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utative lipoprotein YgdR</w:t>
            </w:r>
          </w:p>
        </w:tc>
        <w:tc>
          <w:tcPr>
            <w:tcW w:w="1177" w:type="dxa"/>
          </w:tcPr>
          <w:p w14:paraId="28ECCDD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2</w:t>
            </w:r>
          </w:p>
        </w:tc>
        <w:tc>
          <w:tcPr>
            <w:tcW w:w="1170" w:type="dxa"/>
          </w:tcPr>
          <w:p w14:paraId="1FA1928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147E8A8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559515D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59251319" w14:textId="77777777" w:rsidTr="003B48C8">
        <w:trPr>
          <w:trHeight w:val="57"/>
          <w:jc w:val="center"/>
        </w:trPr>
        <w:tc>
          <w:tcPr>
            <w:tcW w:w="960" w:type="dxa"/>
          </w:tcPr>
          <w:p w14:paraId="16D3148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btu</w:t>
            </w:r>
            <w:r w:rsidRPr="00C21C9D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</w:tcPr>
          <w:p w14:paraId="3AC7B498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226640</w:t>
            </w:r>
          </w:p>
        </w:tc>
        <w:tc>
          <w:tcPr>
            <w:tcW w:w="960" w:type="dxa"/>
          </w:tcPr>
          <w:p w14:paraId="1A68097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227773</w:t>
            </w:r>
          </w:p>
        </w:tc>
        <w:tc>
          <w:tcPr>
            <w:tcW w:w="960" w:type="dxa"/>
          </w:tcPr>
          <w:p w14:paraId="24407A7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58A8003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Vitamin B12-binding protein</w:t>
            </w:r>
          </w:p>
        </w:tc>
        <w:tc>
          <w:tcPr>
            <w:tcW w:w="1177" w:type="dxa"/>
          </w:tcPr>
          <w:p w14:paraId="401C88D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2</w:t>
            </w:r>
          </w:p>
        </w:tc>
        <w:tc>
          <w:tcPr>
            <w:tcW w:w="1170" w:type="dxa"/>
          </w:tcPr>
          <w:p w14:paraId="21BB1BB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</w:t>
            </w:r>
          </w:p>
        </w:tc>
        <w:tc>
          <w:tcPr>
            <w:tcW w:w="1122" w:type="dxa"/>
          </w:tcPr>
          <w:p w14:paraId="2223136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36AAFFD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</w:tr>
      <w:tr w:rsidR="003B48C8" w:rsidRPr="00C21C9D" w14:paraId="2A71A7E8" w14:textId="77777777" w:rsidTr="003B48C8">
        <w:trPr>
          <w:trHeight w:val="57"/>
          <w:jc w:val="center"/>
        </w:trPr>
        <w:tc>
          <w:tcPr>
            <w:tcW w:w="960" w:type="dxa"/>
          </w:tcPr>
          <w:p w14:paraId="7E5A90E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sot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7376D50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436040</w:t>
            </w:r>
          </w:p>
        </w:tc>
        <w:tc>
          <w:tcPr>
            <w:tcW w:w="960" w:type="dxa"/>
          </w:tcPr>
          <w:p w14:paraId="30D81E6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437239</w:t>
            </w:r>
          </w:p>
        </w:tc>
        <w:tc>
          <w:tcPr>
            <w:tcW w:w="960" w:type="dxa"/>
          </w:tcPr>
          <w:p w14:paraId="6E14192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1416F4E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Sugar efflux transporter</w:t>
            </w:r>
          </w:p>
        </w:tc>
        <w:tc>
          <w:tcPr>
            <w:tcW w:w="1177" w:type="dxa"/>
          </w:tcPr>
          <w:p w14:paraId="4FBDC05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3D88D0E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9</w:t>
            </w:r>
          </w:p>
        </w:tc>
        <w:tc>
          <w:tcPr>
            <w:tcW w:w="1122" w:type="dxa"/>
          </w:tcPr>
          <w:p w14:paraId="44C3EF9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2BCB1F0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</w:tr>
      <w:tr w:rsidR="003B48C8" w:rsidRPr="00C21C9D" w14:paraId="28557F6C" w14:textId="77777777" w:rsidTr="003B48C8">
        <w:trPr>
          <w:trHeight w:val="57"/>
          <w:jc w:val="center"/>
        </w:trPr>
        <w:tc>
          <w:tcPr>
            <w:tcW w:w="960" w:type="dxa"/>
          </w:tcPr>
          <w:p w14:paraId="654345B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aco</w:t>
            </w:r>
            <w:r w:rsidRPr="00C21C9D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</w:tcPr>
          <w:p w14:paraId="60D7A1C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445295</w:t>
            </w:r>
          </w:p>
        </w:tc>
        <w:tc>
          <w:tcPr>
            <w:tcW w:w="960" w:type="dxa"/>
          </w:tcPr>
          <w:p w14:paraId="4B653C2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447070</w:t>
            </w:r>
          </w:p>
        </w:tc>
        <w:tc>
          <w:tcPr>
            <w:tcW w:w="960" w:type="dxa"/>
          </w:tcPr>
          <w:p w14:paraId="05C0C81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4FC89E6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Acetoin catabolism regulatory protein</w:t>
            </w:r>
          </w:p>
        </w:tc>
        <w:tc>
          <w:tcPr>
            <w:tcW w:w="1177" w:type="dxa"/>
          </w:tcPr>
          <w:p w14:paraId="5E71A7E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4943955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</w:t>
            </w:r>
          </w:p>
        </w:tc>
        <w:tc>
          <w:tcPr>
            <w:tcW w:w="1122" w:type="dxa"/>
          </w:tcPr>
          <w:p w14:paraId="40C4586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4780840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03E47A81" w14:textId="77777777" w:rsidTr="003B48C8">
        <w:trPr>
          <w:trHeight w:val="57"/>
          <w:jc w:val="center"/>
        </w:trPr>
        <w:tc>
          <w:tcPr>
            <w:tcW w:w="960" w:type="dxa"/>
          </w:tcPr>
          <w:p w14:paraId="73061046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qui</w:t>
            </w:r>
            <w:r w:rsidRPr="00C21C9D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4AAB368E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2463192</w:t>
            </w:r>
          </w:p>
        </w:tc>
        <w:tc>
          <w:tcPr>
            <w:tcW w:w="960" w:type="dxa"/>
          </w:tcPr>
          <w:p w14:paraId="2558B96F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2465627</w:t>
            </w:r>
          </w:p>
        </w:tc>
        <w:tc>
          <w:tcPr>
            <w:tcW w:w="960" w:type="dxa"/>
          </w:tcPr>
          <w:p w14:paraId="57CE949D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2B283B34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Quinate/shikimate dehydrogenase (quinone)</w:t>
            </w:r>
          </w:p>
        </w:tc>
        <w:tc>
          <w:tcPr>
            <w:tcW w:w="1177" w:type="dxa"/>
          </w:tcPr>
          <w:p w14:paraId="41741082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1CAA242B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463A5066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462B3D89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2</w:t>
            </w:r>
          </w:p>
        </w:tc>
      </w:tr>
      <w:tr w:rsidR="003B48C8" w:rsidRPr="00C21C9D" w14:paraId="67E8583D" w14:textId="77777777" w:rsidTr="003B48C8">
        <w:trPr>
          <w:trHeight w:val="57"/>
          <w:jc w:val="center"/>
        </w:trPr>
        <w:tc>
          <w:tcPr>
            <w:tcW w:w="960" w:type="dxa"/>
          </w:tcPr>
          <w:p w14:paraId="6F3C502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tet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77DB9ED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583728</w:t>
            </w:r>
          </w:p>
        </w:tc>
        <w:tc>
          <w:tcPr>
            <w:tcW w:w="960" w:type="dxa"/>
          </w:tcPr>
          <w:p w14:paraId="3F6A753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584894</w:t>
            </w:r>
          </w:p>
        </w:tc>
        <w:tc>
          <w:tcPr>
            <w:tcW w:w="960" w:type="dxa"/>
          </w:tcPr>
          <w:p w14:paraId="721F1B8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2E705A3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Tetracycline resistance protein, class C</w:t>
            </w:r>
          </w:p>
        </w:tc>
        <w:tc>
          <w:tcPr>
            <w:tcW w:w="1177" w:type="dxa"/>
          </w:tcPr>
          <w:p w14:paraId="2740FAB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02DF346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4</w:t>
            </w:r>
          </w:p>
        </w:tc>
        <w:tc>
          <w:tcPr>
            <w:tcW w:w="1122" w:type="dxa"/>
          </w:tcPr>
          <w:p w14:paraId="47EAC2F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14464C4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</w:tr>
      <w:tr w:rsidR="003B48C8" w:rsidRPr="00C21C9D" w14:paraId="2721765B" w14:textId="77777777" w:rsidTr="003B48C8">
        <w:trPr>
          <w:trHeight w:val="57"/>
          <w:jc w:val="center"/>
        </w:trPr>
        <w:tc>
          <w:tcPr>
            <w:tcW w:w="960" w:type="dxa"/>
          </w:tcPr>
          <w:p w14:paraId="578E1B5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lastRenderedPageBreak/>
              <w:t>pra</w:t>
            </w:r>
            <w:r w:rsidRPr="00C21C9D">
              <w:rPr>
                <w:sz w:val="20"/>
                <w:szCs w:val="20"/>
              </w:rPr>
              <w:t>I</w:t>
            </w:r>
          </w:p>
        </w:tc>
        <w:tc>
          <w:tcPr>
            <w:tcW w:w="960" w:type="dxa"/>
          </w:tcPr>
          <w:p w14:paraId="01BAAF4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588672</w:t>
            </w:r>
          </w:p>
        </w:tc>
        <w:tc>
          <w:tcPr>
            <w:tcW w:w="960" w:type="dxa"/>
          </w:tcPr>
          <w:p w14:paraId="71E2B06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589850</w:t>
            </w:r>
          </w:p>
        </w:tc>
        <w:tc>
          <w:tcPr>
            <w:tcW w:w="960" w:type="dxa"/>
          </w:tcPr>
          <w:p w14:paraId="20970E9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5E173189" w14:textId="77777777" w:rsidR="003B48C8" w:rsidRPr="006B6433" w:rsidRDefault="003B48C8" w:rsidP="00FB1D41">
            <w:pPr>
              <w:rPr>
                <w:sz w:val="20"/>
                <w:szCs w:val="20"/>
              </w:rPr>
            </w:pPr>
            <w:r w:rsidRPr="006B6433">
              <w:rPr>
                <w:sz w:val="20"/>
                <w:szCs w:val="20"/>
              </w:rPr>
              <w:t>4-hydroxybenzoate 3-monooxygenase (NAD(P)H)</w:t>
            </w:r>
          </w:p>
        </w:tc>
        <w:tc>
          <w:tcPr>
            <w:tcW w:w="1177" w:type="dxa"/>
          </w:tcPr>
          <w:p w14:paraId="3AD4329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14:paraId="79A5417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3</w:t>
            </w:r>
          </w:p>
        </w:tc>
        <w:tc>
          <w:tcPr>
            <w:tcW w:w="1122" w:type="dxa"/>
          </w:tcPr>
          <w:p w14:paraId="53CE3D9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2A1C9F8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</w:t>
            </w:r>
          </w:p>
        </w:tc>
      </w:tr>
      <w:tr w:rsidR="003B48C8" w:rsidRPr="00C21C9D" w14:paraId="2F757457" w14:textId="77777777" w:rsidTr="003B48C8">
        <w:trPr>
          <w:trHeight w:val="57"/>
          <w:jc w:val="center"/>
        </w:trPr>
        <w:tc>
          <w:tcPr>
            <w:tcW w:w="960" w:type="dxa"/>
          </w:tcPr>
          <w:p w14:paraId="49C6594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stt</w:t>
            </w:r>
            <w:r w:rsidRPr="00C21C9D">
              <w:rPr>
                <w:sz w:val="20"/>
                <w:szCs w:val="20"/>
              </w:rPr>
              <w:t>H</w:t>
            </w:r>
          </w:p>
        </w:tc>
        <w:tc>
          <w:tcPr>
            <w:tcW w:w="960" w:type="dxa"/>
          </w:tcPr>
          <w:p w14:paraId="595ABE1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616463</w:t>
            </w:r>
          </w:p>
        </w:tc>
        <w:tc>
          <w:tcPr>
            <w:tcW w:w="960" w:type="dxa"/>
          </w:tcPr>
          <w:p w14:paraId="093A9FD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617008</w:t>
            </w:r>
          </w:p>
        </w:tc>
        <w:tc>
          <w:tcPr>
            <w:tcW w:w="960" w:type="dxa"/>
          </w:tcPr>
          <w:p w14:paraId="2913CDA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77C48C5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Streptothricin hydrolase</w:t>
            </w:r>
          </w:p>
        </w:tc>
        <w:tc>
          <w:tcPr>
            <w:tcW w:w="1177" w:type="dxa"/>
          </w:tcPr>
          <w:p w14:paraId="4A4943F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77C2454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8</w:t>
            </w:r>
          </w:p>
        </w:tc>
        <w:tc>
          <w:tcPr>
            <w:tcW w:w="1122" w:type="dxa"/>
          </w:tcPr>
          <w:p w14:paraId="72E9BFF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</w:t>
            </w:r>
          </w:p>
        </w:tc>
        <w:tc>
          <w:tcPr>
            <w:tcW w:w="1056" w:type="dxa"/>
          </w:tcPr>
          <w:p w14:paraId="0C763FA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</w:t>
            </w:r>
          </w:p>
        </w:tc>
      </w:tr>
      <w:tr w:rsidR="003B48C8" w:rsidRPr="00C21C9D" w14:paraId="0DA867A8" w14:textId="77777777" w:rsidTr="003B48C8">
        <w:trPr>
          <w:trHeight w:val="57"/>
          <w:jc w:val="center"/>
        </w:trPr>
        <w:tc>
          <w:tcPr>
            <w:tcW w:w="960" w:type="dxa"/>
          </w:tcPr>
          <w:p w14:paraId="47FCF2B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of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4DF735E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794866</w:t>
            </w:r>
          </w:p>
        </w:tc>
        <w:tc>
          <w:tcPr>
            <w:tcW w:w="960" w:type="dxa"/>
          </w:tcPr>
          <w:p w14:paraId="1FDBFBA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795720</w:t>
            </w:r>
          </w:p>
        </w:tc>
        <w:tc>
          <w:tcPr>
            <w:tcW w:w="960" w:type="dxa"/>
          </w:tcPr>
          <w:p w14:paraId="5552A8A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5F1D378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HTH-type transcriptional regulator YofA</w:t>
            </w:r>
          </w:p>
        </w:tc>
        <w:tc>
          <w:tcPr>
            <w:tcW w:w="1177" w:type="dxa"/>
          </w:tcPr>
          <w:p w14:paraId="7EE92C7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525B779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1A07DC0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3A91FD1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41EEF5B8" w14:textId="77777777" w:rsidTr="003B48C8">
        <w:trPr>
          <w:trHeight w:val="57"/>
          <w:jc w:val="center"/>
        </w:trPr>
        <w:tc>
          <w:tcPr>
            <w:tcW w:w="960" w:type="dxa"/>
          </w:tcPr>
          <w:p w14:paraId="109D3FE5" w14:textId="77777777" w:rsidR="003B48C8" w:rsidRPr="00C21C9D" w:rsidRDefault="003B48C8" w:rsidP="00FB1D41">
            <w:pPr>
              <w:rPr>
                <w:i/>
                <w:iCs/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dxr</w:t>
            </w:r>
          </w:p>
        </w:tc>
        <w:tc>
          <w:tcPr>
            <w:tcW w:w="960" w:type="dxa"/>
          </w:tcPr>
          <w:p w14:paraId="7BA8FFF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798665</w:t>
            </w:r>
          </w:p>
        </w:tc>
        <w:tc>
          <w:tcPr>
            <w:tcW w:w="960" w:type="dxa"/>
          </w:tcPr>
          <w:p w14:paraId="1D6FB2E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799699</w:t>
            </w:r>
          </w:p>
        </w:tc>
        <w:tc>
          <w:tcPr>
            <w:tcW w:w="960" w:type="dxa"/>
          </w:tcPr>
          <w:p w14:paraId="612EB5D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58039B6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D-xylulose reductase</w:t>
            </w:r>
          </w:p>
        </w:tc>
        <w:tc>
          <w:tcPr>
            <w:tcW w:w="1177" w:type="dxa"/>
          </w:tcPr>
          <w:p w14:paraId="1D6CA5A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6C1B506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4</w:t>
            </w:r>
          </w:p>
        </w:tc>
        <w:tc>
          <w:tcPr>
            <w:tcW w:w="1122" w:type="dxa"/>
          </w:tcPr>
          <w:p w14:paraId="6EE878B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676C546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</w:t>
            </w:r>
          </w:p>
        </w:tc>
      </w:tr>
      <w:tr w:rsidR="003B48C8" w:rsidRPr="00C21C9D" w14:paraId="3BBC42B0" w14:textId="77777777" w:rsidTr="003B48C8">
        <w:trPr>
          <w:trHeight w:val="57"/>
          <w:jc w:val="center"/>
        </w:trPr>
        <w:tc>
          <w:tcPr>
            <w:tcW w:w="960" w:type="dxa"/>
          </w:tcPr>
          <w:p w14:paraId="075568D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xyl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72A2CCA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799704</w:t>
            </w:r>
          </w:p>
        </w:tc>
        <w:tc>
          <w:tcPr>
            <w:tcW w:w="960" w:type="dxa"/>
          </w:tcPr>
          <w:p w14:paraId="6A91FB6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801221</w:t>
            </w:r>
          </w:p>
        </w:tc>
        <w:tc>
          <w:tcPr>
            <w:tcW w:w="960" w:type="dxa"/>
          </w:tcPr>
          <w:p w14:paraId="7D65BAD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42BD949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Xylulose kinase</w:t>
            </w:r>
          </w:p>
        </w:tc>
        <w:tc>
          <w:tcPr>
            <w:tcW w:w="1177" w:type="dxa"/>
          </w:tcPr>
          <w:p w14:paraId="7DFA073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7BF4E40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7</w:t>
            </w:r>
          </w:p>
        </w:tc>
        <w:tc>
          <w:tcPr>
            <w:tcW w:w="1122" w:type="dxa"/>
          </w:tcPr>
          <w:p w14:paraId="7CDD19B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492F6ED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</w:t>
            </w:r>
          </w:p>
        </w:tc>
      </w:tr>
      <w:tr w:rsidR="003B48C8" w:rsidRPr="00C21C9D" w14:paraId="287F86A6" w14:textId="77777777" w:rsidTr="003B48C8">
        <w:trPr>
          <w:trHeight w:val="57"/>
          <w:jc w:val="center"/>
        </w:trPr>
        <w:tc>
          <w:tcPr>
            <w:tcW w:w="960" w:type="dxa"/>
          </w:tcPr>
          <w:p w14:paraId="40573B3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gap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6D86BE2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845090</w:t>
            </w:r>
          </w:p>
        </w:tc>
        <w:tc>
          <w:tcPr>
            <w:tcW w:w="960" w:type="dxa"/>
          </w:tcPr>
          <w:p w14:paraId="653A124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846085</w:t>
            </w:r>
          </w:p>
        </w:tc>
        <w:tc>
          <w:tcPr>
            <w:tcW w:w="960" w:type="dxa"/>
          </w:tcPr>
          <w:p w14:paraId="7FDCBA8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51EDEEB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Glyceraldehyde-3-phosphate dehydrogenase A</w:t>
            </w:r>
          </w:p>
        </w:tc>
        <w:tc>
          <w:tcPr>
            <w:tcW w:w="1177" w:type="dxa"/>
          </w:tcPr>
          <w:p w14:paraId="2FEAE82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61D7D5B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6</w:t>
            </w:r>
          </w:p>
        </w:tc>
        <w:tc>
          <w:tcPr>
            <w:tcW w:w="1122" w:type="dxa"/>
          </w:tcPr>
          <w:p w14:paraId="302E88E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8</w:t>
            </w:r>
          </w:p>
        </w:tc>
        <w:tc>
          <w:tcPr>
            <w:tcW w:w="1056" w:type="dxa"/>
          </w:tcPr>
          <w:p w14:paraId="0446BAF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0</w:t>
            </w:r>
          </w:p>
        </w:tc>
      </w:tr>
      <w:tr w:rsidR="003B48C8" w:rsidRPr="00C21C9D" w14:paraId="05459CED" w14:textId="77777777" w:rsidTr="003B48C8">
        <w:trPr>
          <w:trHeight w:val="57"/>
          <w:jc w:val="center"/>
        </w:trPr>
        <w:tc>
          <w:tcPr>
            <w:tcW w:w="960" w:type="dxa"/>
          </w:tcPr>
          <w:p w14:paraId="3F5D5DE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dad</w:t>
            </w:r>
            <w:r w:rsidRPr="00C21C9D">
              <w:rPr>
                <w:sz w:val="20"/>
                <w:szCs w:val="20"/>
              </w:rPr>
              <w:t>X</w:t>
            </w:r>
          </w:p>
        </w:tc>
        <w:tc>
          <w:tcPr>
            <w:tcW w:w="960" w:type="dxa"/>
          </w:tcPr>
          <w:p w14:paraId="7BE756D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857562</w:t>
            </w:r>
          </w:p>
        </w:tc>
        <w:tc>
          <w:tcPr>
            <w:tcW w:w="960" w:type="dxa"/>
          </w:tcPr>
          <w:p w14:paraId="74FAF7E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858635</w:t>
            </w:r>
          </w:p>
        </w:tc>
        <w:tc>
          <w:tcPr>
            <w:tcW w:w="960" w:type="dxa"/>
          </w:tcPr>
          <w:p w14:paraId="5B05408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7389F66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Alanine racemase, catabolic</w:t>
            </w:r>
          </w:p>
        </w:tc>
        <w:tc>
          <w:tcPr>
            <w:tcW w:w="1177" w:type="dxa"/>
          </w:tcPr>
          <w:p w14:paraId="0EBF9CF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14:paraId="67F4D8B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372BA8E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20FC2C8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5B0E8E02" w14:textId="77777777" w:rsidTr="003B48C8">
        <w:trPr>
          <w:trHeight w:val="57"/>
          <w:jc w:val="center"/>
        </w:trPr>
        <w:tc>
          <w:tcPr>
            <w:tcW w:w="960" w:type="dxa"/>
          </w:tcPr>
          <w:p w14:paraId="5AA1EE1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tua</w:t>
            </w:r>
            <w:r w:rsidRPr="00C21C9D">
              <w:rPr>
                <w:sz w:val="20"/>
                <w:szCs w:val="20"/>
              </w:rPr>
              <w:t>G</w:t>
            </w:r>
          </w:p>
        </w:tc>
        <w:tc>
          <w:tcPr>
            <w:tcW w:w="960" w:type="dxa"/>
          </w:tcPr>
          <w:p w14:paraId="1136BDF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030894</w:t>
            </w:r>
          </w:p>
        </w:tc>
        <w:tc>
          <w:tcPr>
            <w:tcW w:w="960" w:type="dxa"/>
          </w:tcPr>
          <w:p w14:paraId="7C22AAF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031637</w:t>
            </w:r>
          </w:p>
        </w:tc>
        <w:tc>
          <w:tcPr>
            <w:tcW w:w="960" w:type="dxa"/>
          </w:tcPr>
          <w:p w14:paraId="590661D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64E5065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utative teichuronic acid biosynthesis glycosyltransferase TuaG</w:t>
            </w:r>
          </w:p>
        </w:tc>
        <w:tc>
          <w:tcPr>
            <w:tcW w:w="1177" w:type="dxa"/>
          </w:tcPr>
          <w:p w14:paraId="41322EF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3D41C73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1F84C6B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43C7979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8</w:t>
            </w:r>
          </w:p>
        </w:tc>
      </w:tr>
      <w:tr w:rsidR="003B48C8" w:rsidRPr="00C21C9D" w14:paraId="4E6BEC7B" w14:textId="77777777" w:rsidTr="003B48C8">
        <w:trPr>
          <w:trHeight w:val="57"/>
          <w:jc w:val="center"/>
        </w:trPr>
        <w:tc>
          <w:tcPr>
            <w:tcW w:w="960" w:type="dxa"/>
          </w:tcPr>
          <w:p w14:paraId="586AD7F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pgl</w:t>
            </w:r>
            <w:r w:rsidRPr="00C21C9D">
              <w:rPr>
                <w:sz w:val="20"/>
                <w:szCs w:val="20"/>
              </w:rPr>
              <w:t>H</w:t>
            </w:r>
          </w:p>
        </w:tc>
        <w:tc>
          <w:tcPr>
            <w:tcW w:w="960" w:type="dxa"/>
          </w:tcPr>
          <w:p w14:paraId="15ECE90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031648</w:t>
            </w:r>
          </w:p>
        </w:tc>
        <w:tc>
          <w:tcPr>
            <w:tcW w:w="960" w:type="dxa"/>
          </w:tcPr>
          <w:p w14:paraId="3CB40BB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032703</w:t>
            </w:r>
          </w:p>
        </w:tc>
        <w:tc>
          <w:tcPr>
            <w:tcW w:w="960" w:type="dxa"/>
          </w:tcPr>
          <w:p w14:paraId="6231DCA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2DEA812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GalNAc-alpha-(1-&gt;4)-GalNAc-alpha-(1-&gt;3)- diNAcBac-PP-undecaprenol alpha-1,4-N-acetyl-D-galactosaminyltransferase</w:t>
            </w:r>
          </w:p>
        </w:tc>
        <w:tc>
          <w:tcPr>
            <w:tcW w:w="1177" w:type="dxa"/>
          </w:tcPr>
          <w:p w14:paraId="1868AB0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0274FAF1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5CCB9E2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0A7F3DA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63FA46B3" w14:textId="77777777" w:rsidTr="003B48C8">
        <w:trPr>
          <w:trHeight w:val="57"/>
          <w:jc w:val="center"/>
        </w:trPr>
        <w:tc>
          <w:tcPr>
            <w:tcW w:w="960" w:type="dxa"/>
          </w:tcPr>
          <w:p w14:paraId="1D5BFDD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pca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6D2685D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326751</w:t>
            </w:r>
          </w:p>
        </w:tc>
        <w:tc>
          <w:tcPr>
            <w:tcW w:w="960" w:type="dxa"/>
          </w:tcPr>
          <w:p w14:paraId="79EA37D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328100</w:t>
            </w:r>
          </w:p>
        </w:tc>
        <w:tc>
          <w:tcPr>
            <w:tcW w:w="960" w:type="dxa"/>
          </w:tcPr>
          <w:p w14:paraId="296C202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341B0A5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-carboxy-cis,cis-muconate cycloisomerase</w:t>
            </w:r>
          </w:p>
        </w:tc>
        <w:tc>
          <w:tcPr>
            <w:tcW w:w="1177" w:type="dxa"/>
          </w:tcPr>
          <w:p w14:paraId="0C682A4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329F57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14:paraId="4BBB187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63A5A00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357D444A" w14:textId="77777777" w:rsidTr="003B48C8">
        <w:trPr>
          <w:trHeight w:val="57"/>
          <w:jc w:val="center"/>
        </w:trPr>
        <w:tc>
          <w:tcPr>
            <w:tcW w:w="960" w:type="dxa"/>
          </w:tcPr>
          <w:p w14:paraId="1377266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od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5D09346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693404</w:t>
            </w:r>
          </w:p>
        </w:tc>
        <w:tc>
          <w:tcPr>
            <w:tcW w:w="960" w:type="dxa"/>
          </w:tcPr>
          <w:p w14:paraId="452C3E5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693928</w:t>
            </w:r>
          </w:p>
        </w:tc>
        <w:tc>
          <w:tcPr>
            <w:tcW w:w="960" w:type="dxa"/>
          </w:tcPr>
          <w:p w14:paraId="4D60712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07E21EC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ytochrome b561</w:t>
            </w:r>
          </w:p>
        </w:tc>
        <w:tc>
          <w:tcPr>
            <w:tcW w:w="1177" w:type="dxa"/>
          </w:tcPr>
          <w:p w14:paraId="08C31C2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14:paraId="401A9FB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4</w:t>
            </w:r>
          </w:p>
        </w:tc>
        <w:tc>
          <w:tcPr>
            <w:tcW w:w="1122" w:type="dxa"/>
          </w:tcPr>
          <w:p w14:paraId="586DE9C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</w:t>
            </w:r>
          </w:p>
        </w:tc>
        <w:tc>
          <w:tcPr>
            <w:tcW w:w="1056" w:type="dxa"/>
          </w:tcPr>
          <w:p w14:paraId="0BAE36E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7</w:t>
            </w:r>
          </w:p>
        </w:tc>
      </w:tr>
      <w:tr w:rsidR="003B48C8" w:rsidRPr="00C21C9D" w14:paraId="1C84F160" w14:textId="77777777" w:rsidTr="003B48C8">
        <w:trPr>
          <w:trHeight w:val="57"/>
          <w:jc w:val="center"/>
        </w:trPr>
        <w:tc>
          <w:tcPr>
            <w:tcW w:w="960" w:type="dxa"/>
          </w:tcPr>
          <w:p w14:paraId="21B194D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srl</w:t>
            </w:r>
            <w:r w:rsidRPr="00C21C9D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</w:tcPr>
          <w:p w14:paraId="34A7BA4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241942</w:t>
            </w:r>
          </w:p>
        </w:tc>
        <w:tc>
          <w:tcPr>
            <w:tcW w:w="960" w:type="dxa"/>
          </w:tcPr>
          <w:p w14:paraId="21A2C64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242760</w:t>
            </w:r>
          </w:p>
        </w:tc>
        <w:tc>
          <w:tcPr>
            <w:tcW w:w="960" w:type="dxa"/>
          </w:tcPr>
          <w:p w14:paraId="7C9E9039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6A0FDE8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Glucitol operon repressor</w:t>
            </w:r>
          </w:p>
        </w:tc>
        <w:tc>
          <w:tcPr>
            <w:tcW w:w="1177" w:type="dxa"/>
          </w:tcPr>
          <w:p w14:paraId="7DD7E82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5EF32D7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1</w:t>
            </w:r>
          </w:p>
        </w:tc>
        <w:tc>
          <w:tcPr>
            <w:tcW w:w="1122" w:type="dxa"/>
          </w:tcPr>
          <w:p w14:paraId="3222FDE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0374379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6</w:t>
            </w:r>
          </w:p>
        </w:tc>
      </w:tr>
      <w:tr w:rsidR="003B48C8" w:rsidRPr="00C21C9D" w14:paraId="719365DE" w14:textId="77777777" w:rsidTr="003B48C8">
        <w:trPr>
          <w:trHeight w:val="57"/>
          <w:jc w:val="center"/>
        </w:trPr>
        <w:tc>
          <w:tcPr>
            <w:tcW w:w="960" w:type="dxa"/>
          </w:tcPr>
          <w:p w14:paraId="332CA3BA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fdh</w:t>
            </w:r>
            <w:r w:rsidRPr="00C21C9D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960" w:type="dxa"/>
          </w:tcPr>
          <w:p w14:paraId="5291E4B8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2577</w:t>
            </w:r>
          </w:p>
        </w:tc>
        <w:tc>
          <w:tcPr>
            <w:tcW w:w="960" w:type="dxa"/>
          </w:tcPr>
          <w:p w14:paraId="420051FE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3149</w:t>
            </w:r>
          </w:p>
        </w:tc>
        <w:tc>
          <w:tcPr>
            <w:tcW w:w="960" w:type="dxa"/>
          </w:tcPr>
          <w:p w14:paraId="21564D60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06E31606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Fructose dehydrogenase small subunit</w:t>
            </w:r>
          </w:p>
        </w:tc>
        <w:tc>
          <w:tcPr>
            <w:tcW w:w="1177" w:type="dxa"/>
          </w:tcPr>
          <w:p w14:paraId="50D095DB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6D11DCCE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6150BA67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710BED16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</w:t>
            </w:r>
          </w:p>
        </w:tc>
      </w:tr>
      <w:tr w:rsidR="003B48C8" w:rsidRPr="00C21C9D" w14:paraId="28014933" w14:textId="77777777" w:rsidTr="003B48C8">
        <w:trPr>
          <w:trHeight w:val="57"/>
          <w:jc w:val="center"/>
        </w:trPr>
        <w:tc>
          <w:tcPr>
            <w:tcW w:w="960" w:type="dxa"/>
          </w:tcPr>
          <w:p w14:paraId="3EB7DFAC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fdh</w:t>
            </w:r>
            <w:r w:rsidRPr="00C21C9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960" w:type="dxa"/>
          </w:tcPr>
          <w:p w14:paraId="2F0CA439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3153</w:t>
            </w:r>
          </w:p>
        </w:tc>
        <w:tc>
          <w:tcPr>
            <w:tcW w:w="960" w:type="dxa"/>
          </w:tcPr>
          <w:p w14:paraId="1304F746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4808</w:t>
            </w:r>
          </w:p>
        </w:tc>
        <w:tc>
          <w:tcPr>
            <w:tcW w:w="960" w:type="dxa"/>
          </w:tcPr>
          <w:p w14:paraId="408F06BB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4A0206A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Fructose dehydrogenase large subunit</w:t>
            </w:r>
          </w:p>
        </w:tc>
        <w:tc>
          <w:tcPr>
            <w:tcW w:w="1177" w:type="dxa"/>
          </w:tcPr>
          <w:p w14:paraId="4AC622E3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2E353FB9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4BDA6D34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159C4B4B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</w:t>
            </w:r>
          </w:p>
        </w:tc>
      </w:tr>
      <w:tr w:rsidR="003B48C8" w:rsidRPr="00C21C9D" w14:paraId="52DCF1C9" w14:textId="77777777" w:rsidTr="003B48C8">
        <w:trPr>
          <w:trHeight w:val="57"/>
          <w:jc w:val="center"/>
        </w:trPr>
        <w:tc>
          <w:tcPr>
            <w:tcW w:w="960" w:type="dxa"/>
          </w:tcPr>
          <w:p w14:paraId="5461F1E8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fdh</w:t>
            </w:r>
            <w:r w:rsidRPr="00C21C9D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960" w:type="dxa"/>
          </w:tcPr>
          <w:p w14:paraId="4C8A3CF4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4805</w:t>
            </w:r>
          </w:p>
        </w:tc>
        <w:tc>
          <w:tcPr>
            <w:tcW w:w="960" w:type="dxa"/>
          </w:tcPr>
          <w:p w14:paraId="6E51372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6223</w:t>
            </w:r>
          </w:p>
        </w:tc>
        <w:tc>
          <w:tcPr>
            <w:tcW w:w="960" w:type="dxa"/>
          </w:tcPr>
          <w:p w14:paraId="3CBDBD31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560FDB8A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Fructose dehydrogenase cytochrome subunit</w:t>
            </w:r>
          </w:p>
        </w:tc>
        <w:tc>
          <w:tcPr>
            <w:tcW w:w="1177" w:type="dxa"/>
          </w:tcPr>
          <w:p w14:paraId="396615B3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C5B4254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740C633C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1A47E305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</w:t>
            </w:r>
          </w:p>
        </w:tc>
      </w:tr>
      <w:tr w:rsidR="003B48C8" w:rsidRPr="00C21C9D" w14:paraId="24A230EC" w14:textId="77777777" w:rsidTr="003B48C8">
        <w:trPr>
          <w:trHeight w:val="57"/>
          <w:jc w:val="center"/>
        </w:trPr>
        <w:tc>
          <w:tcPr>
            <w:tcW w:w="960" w:type="dxa"/>
          </w:tcPr>
          <w:p w14:paraId="013483FD" w14:textId="77777777" w:rsidR="003B48C8" w:rsidRPr="00C21C9D" w:rsidRDefault="003B48C8" w:rsidP="00FB1D41">
            <w:pPr>
              <w:rPr>
                <w:b/>
                <w:i/>
                <w:iCs/>
                <w:sz w:val="20"/>
                <w:szCs w:val="20"/>
              </w:rPr>
            </w:pPr>
            <w:r w:rsidRPr="00C21C9D">
              <w:rPr>
                <w:b/>
                <w:i/>
                <w:iCs/>
                <w:sz w:val="20"/>
                <w:szCs w:val="20"/>
              </w:rPr>
              <w:t>pgl</w:t>
            </w:r>
          </w:p>
        </w:tc>
        <w:tc>
          <w:tcPr>
            <w:tcW w:w="960" w:type="dxa"/>
          </w:tcPr>
          <w:p w14:paraId="56B83DD3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6456</w:t>
            </w:r>
          </w:p>
        </w:tc>
        <w:tc>
          <w:tcPr>
            <w:tcW w:w="960" w:type="dxa"/>
          </w:tcPr>
          <w:p w14:paraId="7528BB57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4467658</w:t>
            </w:r>
          </w:p>
        </w:tc>
        <w:tc>
          <w:tcPr>
            <w:tcW w:w="960" w:type="dxa"/>
          </w:tcPr>
          <w:p w14:paraId="36A7EF4B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00" w:type="dxa"/>
          </w:tcPr>
          <w:p w14:paraId="6393DF4B" w14:textId="77777777" w:rsidR="003B48C8" w:rsidRPr="00C21C9D" w:rsidRDefault="003B48C8" w:rsidP="00FB1D41">
            <w:pPr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6-phosphogluconolactonase</w:t>
            </w:r>
          </w:p>
        </w:tc>
        <w:tc>
          <w:tcPr>
            <w:tcW w:w="1177" w:type="dxa"/>
          </w:tcPr>
          <w:p w14:paraId="3AEA324A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59805E4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7426E0D4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128C1F87" w14:textId="77777777" w:rsidR="003B48C8" w:rsidRPr="00C21C9D" w:rsidRDefault="003B48C8" w:rsidP="00FB1D41">
            <w:pPr>
              <w:jc w:val="center"/>
              <w:rPr>
                <w:b/>
                <w:sz w:val="20"/>
                <w:szCs w:val="20"/>
              </w:rPr>
            </w:pPr>
            <w:r w:rsidRPr="00C21C9D">
              <w:rPr>
                <w:b/>
                <w:sz w:val="20"/>
                <w:szCs w:val="20"/>
              </w:rPr>
              <w:t>1</w:t>
            </w:r>
          </w:p>
        </w:tc>
      </w:tr>
      <w:tr w:rsidR="003B48C8" w:rsidRPr="00C21C9D" w14:paraId="5DE10DD8" w14:textId="77777777" w:rsidTr="003B48C8">
        <w:trPr>
          <w:trHeight w:val="57"/>
          <w:jc w:val="center"/>
        </w:trPr>
        <w:tc>
          <w:tcPr>
            <w:tcW w:w="960" w:type="dxa"/>
          </w:tcPr>
          <w:p w14:paraId="7D3B8E0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bes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70C4502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471529</w:t>
            </w:r>
          </w:p>
        </w:tc>
        <w:tc>
          <w:tcPr>
            <w:tcW w:w="960" w:type="dxa"/>
          </w:tcPr>
          <w:p w14:paraId="364499A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472443</w:t>
            </w:r>
          </w:p>
        </w:tc>
        <w:tc>
          <w:tcPr>
            <w:tcW w:w="960" w:type="dxa"/>
          </w:tcPr>
          <w:p w14:paraId="00C7644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7C5EABA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Ferri-bacillibactin esterase BesA</w:t>
            </w:r>
          </w:p>
        </w:tc>
        <w:tc>
          <w:tcPr>
            <w:tcW w:w="1177" w:type="dxa"/>
          </w:tcPr>
          <w:p w14:paraId="56EBA71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2976141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31EE98E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296D36E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43ECE5ED" w14:textId="77777777" w:rsidTr="003B48C8">
        <w:trPr>
          <w:trHeight w:val="57"/>
          <w:jc w:val="center"/>
        </w:trPr>
        <w:tc>
          <w:tcPr>
            <w:tcW w:w="960" w:type="dxa"/>
          </w:tcPr>
          <w:p w14:paraId="1DDCF8F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sac</w:t>
            </w:r>
            <w:r w:rsidRPr="00C21C9D">
              <w:rPr>
                <w:sz w:val="20"/>
                <w:szCs w:val="20"/>
              </w:rPr>
              <w:t>X</w:t>
            </w:r>
          </w:p>
        </w:tc>
        <w:tc>
          <w:tcPr>
            <w:tcW w:w="960" w:type="dxa"/>
          </w:tcPr>
          <w:p w14:paraId="4147682E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486743</w:t>
            </w:r>
          </w:p>
        </w:tc>
        <w:tc>
          <w:tcPr>
            <w:tcW w:w="960" w:type="dxa"/>
          </w:tcPr>
          <w:p w14:paraId="6B7487B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488113</w:t>
            </w:r>
          </w:p>
        </w:tc>
        <w:tc>
          <w:tcPr>
            <w:tcW w:w="960" w:type="dxa"/>
          </w:tcPr>
          <w:p w14:paraId="70889ED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4441E8F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Negative regulator of SacY activity</w:t>
            </w:r>
          </w:p>
        </w:tc>
        <w:tc>
          <w:tcPr>
            <w:tcW w:w="1177" w:type="dxa"/>
          </w:tcPr>
          <w:p w14:paraId="2F93C76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53560C5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27254A5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8</w:t>
            </w:r>
          </w:p>
        </w:tc>
        <w:tc>
          <w:tcPr>
            <w:tcW w:w="1056" w:type="dxa"/>
          </w:tcPr>
          <w:p w14:paraId="5CA1BD6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8</w:t>
            </w:r>
          </w:p>
        </w:tc>
      </w:tr>
      <w:tr w:rsidR="003B48C8" w:rsidRPr="00C21C9D" w14:paraId="662DEC90" w14:textId="77777777" w:rsidTr="003B48C8">
        <w:trPr>
          <w:trHeight w:val="57"/>
          <w:jc w:val="center"/>
        </w:trPr>
        <w:tc>
          <w:tcPr>
            <w:tcW w:w="960" w:type="dxa"/>
          </w:tcPr>
          <w:p w14:paraId="723D7B1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ha</w:t>
            </w:r>
            <w:r w:rsidRPr="00C21C9D">
              <w:rPr>
                <w:sz w:val="20"/>
                <w:szCs w:val="20"/>
              </w:rPr>
              <w:t>J</w:t>
            </w:r>
          </w:p>
        </w:tc>
        <w:tc>
          <w:tcPr>
            <w:tcW w:w="960" w:type="dxa"/>
          </w:tcPr>
          <w:p w14:paraId="3BA7A12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590574</w:t>
            </w:r>
          </w:p>
        </w:tc>
        <w:tc>
          <w:tcPr>
            <w:tcW w:w="960" w:type="dxa"/>
          </w:tcPr>
          <w:p w14:paraId="28DD5A5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591470</w:t>
            </w:r>
          </w:p>
        </w:tc>
        <w:tc>
          <w:tcPr>
            <w:tcW w:w="960" w:type="dxa"/>
          </w:tcPr>
          <w:p w14:paraId="4EE0606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10E009B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HTH-type transcriptional regulator YhaJ</w:t>
            </w:r>
          </w:p>
        </w:tc>
        <w:tc>
          <w:tcPr>
            <w:tcW w:w="1177" w:type="dxa"/>
          </w:tcPr>
          <w:p w14:paraId="7DE2972F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78CEEC1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</w:t>
            </w:r>
          </w:p>
        </w:tc>
        <w:tc>
          <w:tcPr>
            <w:tcW w:w="1122" w:type="dxa"/>
          </w:tcPr>
          <w:p w14:paraId="3545397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2</w:t>
            </w:r>
          </w:p>
        </w:tc>
        <w:tc>
          <w:tcPr>
            <w:tcW w:w="1056" w:type="dxa"/>
          </w:tcPr>
          <w:p w14:paraId="3BB9E90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8</w:t>
            </w:r>
          </w:p>
        </w:tc>
      </w:tr>
      <w:tr w:rsidR="003B48C8" w:rsidRPr="00C21C9D" w14:paraId="6BF56CFF" w14:textId="77777777" w:rsidTr="003B48C8">
        <w:trPr>
          <w:trHeight w:val="57"/>
          <w:jc w:val="center"/>
        </w:trPr>
        <w:tc>
          <w:tcPr>
            <w:tcW w:w="960" w:type="dxa"/>
          </w:tcPr>
          <w:p w14:paraId="0AD9388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lpo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4A5AD30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593682</w:t>
            </w:r>
          </w:p>
        </w:tc>
        <w:tc>
          <w:tcPr>
            <w:tcW w:w="960" w:type="dxa"/>
          </w:tcPr>
          <w:p w14:paraId="195DDB8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595721</w:t>
            </w:r>
          </w:p>
        </w:tc>
        <w:tc>
          <w:tcPr>
            <w:tcW w:w="960" w:type="dxa"/>
          </w:tcPr>
          <w:p w14:paraId="40BAAD4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5496F06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enicillin-binding protein activator LpoA</w:t>
            </w:r>
          </w:p>
        </w:tc>
        <w:tc>
          <w:tcPr>
            <w:tcW w:w="1177" w:type="dxa"/>
          </w:tcPr>
          <w:p w14:paraId="3D90CD2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14:paraId="771AF3B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60045CD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</w:t>
            </w:r>
          </w:p>
        </w:tc>
        <w:tc>
          <w:tcPr>
            <w:tcW w:w="1056" w:type="dxa"/>
          </w:tcPr>
          <w:p w14:paraId="226A882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0</w:t>
            </w:r>
          </w:p>
        </w:tc>
      </w:tr>
      <w:tr w:rsidR="003B48C8" w:rsidRPr="00C21C9D" w14:paraId="6D15392E" w14:textId="77777777" w:rsidTr="003B48C8">
        <w:trPr>
          <w:trHeight w:val="57"/>
          <w:jc w:val="center"/>
        </w:trPr>
        <w:tc>
          <w:tcPr>
            <w:tcW w:w="960" w:type="dxa"/>
          </w:tcPr>
          <w:p w14:paraId="41635B03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htp</w:t>
            </w:r>
            <w:r w:rsidRPr="00C21C9D">
              <w:rPr>
                <w:sz w:val="20"/>
                <w:szCs w:val="20"/>
              </w:rPr>
              <w:t>X</w:t>
            </w:r>
          </w:p>
        </w:tc>
        <w:tc>
          <w:tcPr>
            <w:tcW w:w="960" w:type="dxa"/>
          </w:tcPr>
          <w:p w14:paraId="1BA75CF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720392</w:t>
            </w:r>
          </w:p>
        </w:tc>
        <w:tc>
          <w:tcPr>
            <w:tcW w:w="960" w:type="dxa"/>
          </w:tcPr>
          <w:p w14:paraId="7EA6C95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721255</w:t>
            </w:r>
          </w:p>
        </w:tc>
        <w:tc>
          <w:tcPr>
            <w:tcW w:w="960" w:type="dxa"/>
          </w:tcPr>
          <w:p w14:paraId="5F863B3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3B9A5A2A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rotease HtpX</w:t>
            </w:r>
          </w:p>
        </w:tc>
        <w:tc>
          <w:tcPr>
            <w:tcW w:w="1177" w:type="dxa"/>
          </w:tcPr>
          <w:p w14:paraId="2B81C50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2C70EAE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7</w:t>
            </w:r>
          </w:p>
        </w:tc>
        <w:tc>
          <w:tcPr>
            <w:tcW w:w="1122" w:type="dxa"/>
          </w:tcPr>
          <w:p w14:paraId="02F134D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7A85763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</w:tr>
      <w:tr w:rsidR="003B48C8" w:rsidRPr="00C21C9D" w14:paraId="7862ECDD" w14:textId="77777777" w:rsidTr="003B48C8">
        <w:trPr>
          <w:trHeight w:val="57"/>
          <w:jc w:val="center"/>
        </w:trPr>
        <w:tc>
          <w:tcPr>
            <w:tcW w:w="960" w:type="dxa"/>
          </w:tcPr>
          <w:p w14:paraId="623F8DC6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tyr</w:t>
            </w:r>
            <w:r w:rsidRPr="00C21C9D">
              <w:rPr>
                <w:sz w:val="20"/>
                <w:szCs w:val="20"/>
              </w:rPr>
              <w:t>B</w:t>
            </w:r>
          </w:p>
        </w:tc>
        <w:tc>
          <w:tcPr>
            <w:tcW w:w="960" w:type="dxa"/>
          </w:tcPr>
          <w:p w14:paraId="3B2ECCB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722873</w:t>
            </w:r>
          </w:p>
        </w:tc>
        <w:tc>
          <w:tcPr>
            <w:tcW w:w="960" w:type="dxa"/>
          </w:tcPr>
          <w:p w14:paraId="0D700530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724066</w:t>
            </w:r>
          </w:p>
        </w:tc>
        <w:tc>
          <w:tcPr>
            <w:tcW w:w="960" w:type="dxa"/>
          </w:tcPr>
          <w:p w14:paraId="1D83B63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60F2232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Aromatic-amino-acid aminotransferase</w:t>
            </w:r>
          </w:p>
        </w:tc>
        <w:tc>
          <w:tcPr>
            <w:tcW w:w="1177" w:type="dxa"/>
          </w:tcPr>
          <w:p w14:paraId="443BCB2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4EDD9F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</w:t>
            </w:r>
          </w:p>
        </w:tc>
        <w:tc>
          <w:tcPr>
            <w:tcW w:w="1122" w:type="dxa"/>
          </w:tcPr>
          <w:p w14:paraId="73D0563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</w:t>
            </w:r>
          </w:p>
        </w:tc>
        <w:tc>
          <w:tcPr>
            <w:tcW w:w="1056" w:type="dxa"/>
          </w:tcPr>
          <w:p w14:paraId="1A88424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8</w:t>
            </w:r>
          </w:p>
        </w:tc>
      </w:tr>
      <w:tr w:rsidR="003B48C8" w:rsidRPr="00C21C9D" w14:paraId="0D9986D1" w14:textId="77777777" w:rsidTr="003B48C8">
        <w:trPr>
          <w:trHeight w:val="57"/>
          <w:jc w:val="center"/>
        </w:trPr>
        <w:tc>
          <w:tcPr>
            <w:tcW w:w="960" w:type="dxa"/>
          </w:tcPr>
          <w:p w14:paraId="0625C30A" w14:textId="77777777" w:rsidR="003B48C8" w:rsidRPr="00C21C9D" w:rsidRDefault="003B48C8" w:rsidP="00FB1D41">
            <w:pPr>
              <w:rPr>
                <w:i/>
                <w:iCs/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lrp</w:t>
            </w:r>
          </w:p>
        </w:tc>
        <w:tc>
          <w:tcPr>
            <w:tcW w:w="960" w:type="dxa"/>
          </w:tcPr>
          <w:p w14:paraId="71B807B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724146</w:t>
            </w:r>
          </w:p>
        </w:tc>
        <w:tc>
          <w:tcPr>
            <w:tcW w:w="960" w:type="dxa"/>
          </w:tcPr>
          <w:p w14:paraId="3C0CA9FC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724619</w:t>
            </w:r>
          </w:p>
        </w:tc>
        <w:tc>
          <w:tcPr>
            <w:tcW w:w="960" w:type="dxa"/>
          </w:tcPr>
          <w:p w14:paraId="4CE1EC82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123B076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Leucine-responsive regulatory protein</w:t>
            </w:r>
          </w:p>
        </w:tc>
        <w:tc>
          <w:tcPr>
            <w:tcW w:w="1177" w:type="dxa"/>
          </w:tcPr>
          <w:p w14:paraId="7D97BB8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102245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0A386EC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</w:t>
            </w:r>
          </w:p>
        </w:tc>
        <w:tc>
          <w:tcPr>
            <w:tcW w:w="1056" w:type="dxa"/>
          </w:tcPr>
          <w:p w14:paraId="31FE8DF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0</w:t>
            </w:r>
          </w:p>
        </w:tc>
      </w:tr>
      <w:tr w:rsidR="003B48C8" w:rsidRPr="00C21C9D" w14:paraId="448418D3" w14:textId="77777777" w:rsidTr="003B48C8">
        <w:trPr>
          <w:trHeight w:val="57"/>
          <w:jc w:val="center"/>
        </w:trPr>
        <w:tc>
          <w:tcPr>
            <w:tcW w:w="960" w:type="dxa"/>
          </w:tcPr>
          <w:p w14:paraId="55D5AEF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fkp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01A6AFB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31399</w:t>
            </w:r>
          </w:p>
        </w:tc>
        <w:tc>
          <w:tcPr>
            <w:tcW w:w="960" w:type="dxa"/>
          </w:tcPr>
          <w:p w14:paraId="72B00C31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32223</w:t>
            </w:r>
          </w:p>
        </w:tc>
        <w:tc>
          <w:tcPr>
            <w:tcW w:w="960" w:type="dxa"/>
          </w:tcPr>
          <w:p w14:paraId="66D0B8A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70489FA1" w14:textId="77777777" w:rsidR="003B48C8" w:rsidRPr="006B6433" w:rsidRDefault="003B48C8" w:rsidP="00FB1D41">
            <w:pPr>
              <w:rPr>
                <w:sz w:val="20"/>
                <w:szCs w:val="20"/>
              </w:rPr>
            </w:pPr>
            <w:r w:rsidRPr="006B6433">
              <w:rPr>
                <w:sz w:val="20"/>
                <w:szCs w:val="20"/>
              </w:rPr>
              <w:t>FKBP-type peptidyl-prolyl cis-trans isomerase FkpA</w:t>
            </w:r>
          </w:p>
        </w:tc>
        <w:tc>
          <w:tcPr>
            <w:tcW w:w="1177" w:type="dxa"/>
          </w:tcPr>
          <w:p w14:paraId="2D20CFD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5ED2116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3BF2229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5324C41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67</w:t>
            </w:r>
          </w:p>
        </w:tc>
      </w:tr>
      <w:tr w:rsidR="003B48C8" w:rsidRPr="00C21C9D" w14:paraId="13FAE71A" w14:textId="77777777" w:rsidTr="003B48C8">
        <w:trPr>
          <w:trHeight w:val="57"/>
          <w:jc w:val="center"/>
        </w:trPr>
        <w:tc>
          <w:tcPr>
            <w:tcW w:w="960" w:type="dxa"/>
          </w:tcPr>
          <w:p w14:paraId="1AB9286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ywr</w:t>
            </w:r>
            <w:r w:rsidRPr="00C21C9D">
              <w:rPr>
                <w:sz w:val="20"/>
                <w:szCs w:val="20"/>
              </w:rPr>
              <w:t>O</w:t>
            </w:r>
          </w:p>
        </w:tc>
        <w:tc>
          <w:tcPr>
            <w:tcW w:w="960" w:type="dxa"/>
          </w:tcPr>
          <w:p w14:paraId="4C4FB169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35600</w:t>
            </w:r>
          </w:p>
        </w:tc>
        <w:tc>
          <w:tcPr>
            <w:tcW w:w="960" w:type="dxa"/>
          </w:tcPr>
          <w:p w14:paraId="2855F99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36151</w:t>
            </w:r>
          </w:p>
        </w:tc>
        <w:tc>
          <w:tcPr>
            <w:tcW w:w="960" w:type="dxa"/>
          </w:tcPr>
          <w:p w14:paraId="0555C82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46ECBBB7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General stress protein 14</w:t>
            </w:r>
          </w:p>
        </w:tc>
        <w:tc>
          <w:tcPr>
            <w:tcW w:w="1177" w:type="dxa"/>
          </w:tcPr>
          <w:p w14:paraId="02EA27C3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6C0413D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737B160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</w:tcPr>
          <w:p w14:paraId="5409B89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6</w:t>
            </w:r>
          </w:p>
        </w:tc>
      </w:tr>
      <w:tr w:rsidR="003B48C8" w:rsidRPr="00C21C9D" w14:paraId="11DFE707" w14:textId="77777777" w:rsidTr="003B48C8">
        <w:trPr>
          <w:trHeight w:val="57"/>
          <w:jc w:val="center"/>
        </w:trPr>
        <w:tc>
          <w:tcPr>
            <w:tcW w:w="960" w:type="dxa"/>
          </w:tcPr>
          <w:p w14:paraId="1B80820D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mrc</w:t>
            </w:r>
            <w:r w:rsidRPr="00C21C9D">
              <w:rPr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2C09E9A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77346</w:t>
            </w:r>
          </w:p>
        </w:tc>
        <w:tc>
          <w:tcPr>
            <w:tcW w:w="960" w:type="dxa"/>
          </w:tcPr>
          <w:p w14:paraId="135505E8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79904</w:t>
            </w:r>
          </w:p>
        </w:tc>
        <w:tc>
          <w:tcPr>
            <w:tcW w:w="960" w:type="dxa"/>
          </w:tcPr>
          <w:p w14:paraId="3FD05A2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0" w:type="dxa"/>
          </w:tcPr>
          <w:p w14:paraId="371EEE25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Penicillin-binding protein 1A</w:t>
            </w:r>
          </w:p>
        </w:tc>
        <w:tc>
          <w:tcPr>
            <w:tcW w:w="1177" w:type="dxa"/>
          </w:tcPr>
          <w:p w14:paraId="38A2DDD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5B24E66E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1</w:t>
            </w:r>
          </w:p>
        </w:tc>
        <w:tc>
          <w:tcPr>
            <w:tcW w:w="1122" w:type="dxa"/>
          </w:tcPr>
          <w:p w14:paraId="31A8F0B0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39266AE7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60</w:t>
            </w:r>
          </w:p>
        </w:tc>
      </w:tr>
      <w:tr w:rsidR="003B48C8" w:rsidRPr="00C21C9D" w14:paraId="7C9EF5DE" w14:textId="77777777" w:rsidTr="003B48C8">
        <w:trPr>
          <w:trHeight w:val="57"/>
          <w:jc w:val="center"/>
        </w:trPr>
        <w:tc>
          <w:tcPr>
            <w:tcW w:w="960" w:type="dxa"/>
          </w:tcPr>
          <w:p w14:paraId="55AEB97B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nud</w:t>
            </w:r>
            <w:r w:rsidRPr="00C21C9D">
              <w:rPr>
                <w:sz w:val="20"/>
                <w:szCs w:val="20"/>
              </w:rPr>
              <w:t>E</w:t>
            </w:r>
          </w:p>
        </w:tc>
        <w:tc>
          <w:tcPr>
            <w:tcW w:w="960" w:type="dxa"/>
          </w:tcPr>
          <w:p w14:paraId="2B0E7788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79955</w:t>
            </w:r>
          </w:p>
        </w:tc>
        <w:tc>
          <w:tcPr>
            <w:tcW w:w="960" w:type="dxa"/>
          </w:tcPr>
          <w:p w14:paraId="650C59B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880509</w:t>
            </w:r>
          </w:p>
        </w:tc>
        <w:tc>
          <w:tcPr>
            <w:tcW w:w="960" w:type="dxa"/>
          </w:tcPr>
          <w:p w14:paraId="25D9F1D5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</w:tcPr>
          <w:p w14:paraId="351F4EFF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ADP compounds hydrolase NudE</w:t>
            </w:r>
          </w:p>
        </w:tc>
        <w:tc>
          <w:tcPr>
            <w:tcW w:w="1177" w:type="dxa"/>
          </w:tcPr>
          <w:p w14:paraId="0D266594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14:paraId="1513A98C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3</w:t>
            </w:r>
          </w:p>
        </w:tc>
        <w:tc>
          <w:tcPr>
            <w:tcW w:w="1122" w:type="dxa"/>
          </w:tcPr>
          <w:p w14:paraId="2E5C1DFA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</w:t>
            </w:r>
          </w:p>
        </w:tc>
        <w:tc>
          <w:tcPr>
            <w:tcW w:w="1056" w:type="dxa"/>
          </w:tcPr>
          <w:p w14:paraId="1EF6C98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1</w:t>
            </w:r>
          </w:p>
        </w:tc>
      </w:tr>
      <w:tr w:rsidR="003B48C8" w:rsidRPr="00C21C9D" w14:paraId="7734FAD7" w14:textId="77777777" w:rsidTr="003B48C8">
        <w:trPr>
          <w:trHeight w:val="57"/>
          <w:jc w:val="center"/>
        </w:trPr>
        <w:tc>
          <w:tcPr>
            <w:tcW w:w="960" w:type="dxa"/>
            <w:tcBorders>
              <w:bottom w:val="single" w:sz="4" w:space="0" w:color="auto"/>
            </w:tcBorders>
          </w:tcPr>
          <w:p w14:paraId="794B4912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i/>
                <w:iCs/>
                <w:sz w:val="20"/>
                <w:szCs w:val="20"/>
              </w:rPr>
              <w:t>fie</w:t>
            </w:r>
            <w:r w:rsidRPr="00C21C9D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83F2874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08539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9FFE028" w14:textId="77777777" w:rsidR="003B48C8" w:rsidRPr="00C21C9D" w:rsidRDefault="003B48C8" w:rsidP="00FB1D41">
            <w:pPr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508629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847153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c</w:t>
            </w:r>
          </w:p>
        </w:tc>
        <w:tc>
          <w:tcPr>
            <w:tcW w:w="6100" w:type="dxa"/>
            <w:tcBorders>
              <w:bottom w:val="single" w:sz="4" w:space="0" w:color="auto"/>
            </w:tcBorders>
          </w:tcPr>
          <w:p w14:paraId="1A0642D7" w14:textId="77777777" w:rsidR="003B48C8" w:rsidRPr="00C21C9D" w:rsidRDefault="003B48C8" w:rsidP="00FB1D41">
            <w:pPr>
              <w:rPr>
                <w:sz w:val="20"/>
                <w:szCs w:val="20"/>
                <w:lang w:val="fr-FR"/>
              </w:rPr>
            </w:pPr>
            <w:r w:rsidRPr="00C21C9D">
              <w:rPr>
                <w:sz w:val="20"/>
                <w:szCs w:val="20"/>
                <w:lang w:val="fr-FR"/>
              </w:rPr>
              <w:t>Ferrous-iron efflux pump FieF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D3EF3BD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3199E5B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8DCFD46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0ED35C8" w14:textId="77777777" w:rsidR="003B48C8" w:rsidRPr="00C21C9D" w:rsidRDefault="003B48C8" w:rsidP="00FB1D41">
            <w:pPr>
              <w:jc w:val="center"/>
              <w:rPr>
                <w:sz w:val="20"/>
                <w:szCs w:val="20"/>
              </w:rPr>
            </w:pPr>
            <w:r w:rsidRPr="00C21C9D">
              <w:rPr>
                <w:sz w:val="20"/>
                <w:szCs w:val="20"/>
              </w:rPr>
              <w:t>20</w:t>
            </w:r>
          </w:p>
        </w:tc>
      </w:tr>
    </w:tbl>
    <w:p w14:paraId="46880B5B" w14:textId="77777777" w:rsidR="00FA459F" w:rsidRDefault="00FA459F"/>
    <w:sectPr w:rsidR="00FA459F" w:rsidSect="003B48C8">
      <w:pgSz w:w="16840" w:h="11900" w:orient="landscape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defaultTabStop w:val="720"/>
  <w:evenAndOddHeaders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C8"/>
    <w:rsid w:val="0000198B"/>
    <w:rsid w:val="00003420"/>
    <w:rsid w:val="00005DEB"/>
    <w:rsid w:val="00005E3A"/>
    <w:rsid w:val="00006BC5"/>
    <w:rsid w:val="00027C63"/>
    <w:rsid w:val="00030E5E"/>
    <w:rsid w:val="000336C2"/>
    <w:rsid w:val="000419F3"/>
    <w:rsid w:val="00042765"/>
    <w:rsid w:val="00042D5B"/>
    <w:rsid w:val="00045BAF"/>
    <w:rsid w:val="0004610D"/>
    <w:rsid w:val="00052571"/>
    <w:rsid w:val="000531D9"/>
    <w:rsid w:val="000535AC"/>
    <w:rsid w:val="00054114"/>
    <w:rsid w:val="00054922"/>
    <w:rsid w:val="000602B7"/>
    <w:rsid w:val="00060978"/>
    <w:rsid w:val="00061721"/>
    <w:rsid w:val="00067F33"/>
    <w:rsid w:val="00073202"/>
    <w:rsid w:val="00074E95"/>
    <w:rsid w:val="000754E7"/>
    <w:rsid w:val="00075B7B"/>
    <w:rsid w:val="0007756A"/>
    <w:rsid w:val="000776D7"/>
    <w:rsid w:val="000820B3"/>
    <w:rsid w:val="00084390"/>
    <w:rsid w:val="00091FA8"/>
    <w:rsid w:val="00092120"/>
    <w:rsid w:val="00092E2A"/>
    <w:rsid w:val="0009426A"/>
    <w:rsid w:val="000A028F"/>
    <w:rsid w:val="000A11E4"/>
    <w:rsid w:val="000A12B8"/>
    <w:rsid w:val="000B00D2"/>
    <w:rsid w:val="000B0C5F"/>
    <w:rsid w:val="000B2FEC"/>
    <w:rsid w:val="000B50F7"/>
    <w:rsid w:val="000B6954"/>
    <w:rsid w:val="000C018F"/>
    <w:rsid w:val="000C1A9D"/>
    <w:rsid w:val="000C3330"/>
    <w:rsid w:val="000D0495"/>
    <w:rsid w:val="000D08AF"/>
    <w:rsid w:val="000D2871"/>
    <w:rsid w:val="000D3249"/>
    <w:rsid w:val="000D4A61"/>
    <w:rsid w:val="000E546B"/>
    <w:rsid w:val="000E593B"/>
    <w:rsid w:val="000E617E"/>
    <w:rsid w:val="000F051C"/>
    <w:rsid w:val="000F33E3"/>
    <w:rsid w:val="000F6225"/>
    <w:rsid w:val="000F7822"/>
    <w:rsid w:val="00100BE0"/>
    <w:rsid w:val="00101F35"/>
    <w:rsid w:val="00102D0F"/>
    <w:rsid w:val="00104649"/>
    <w:rsid w:val="00110E5E"/>
    <w:rsid w:val="0011108D"/>
    <w:rsid w:val="00117925"/>
    <w:rsid w:val="00127C5C"/>
    <w:rsid w:val="00131E63"/>
    <w:rsid w:val="00136F3E"/>
    <w:rsid w:val="00137D51"/>
    <w:rsid w:val="00141A8A"/>
    <w:rsid w:val="00146E77"/>
    <w:rsid w:val="00146F9F"/>
    <w:rsid w:val="00150776"/>
    <w:rsid w:val="0015366E"/>
    <w:rsid w:val="0016424B"/>
    <w:rsid w:val="00164620"/>
    <w:rsid w:val="00164D54"/>
    <w:rsid w:val="001721BE"/>
    <w:rsid w:val="00174BD5"/>
    <w:rsid w:val="001751AD"/>
    <w:rsid w:val="001758A7"/>
    <w:rsid w:val="001758F2"/>
    <w:rsid w:val="0017625C"/>
    <w:rsid w:val="0017663E"/>
    <w:rsid w:val="00176B1D"/>
    <w:rsid w:val="00176EB5"/>
    <w:rsid w:val="001833C9"/>
    <w:rsid w:val="00183956"/>
    <w:rsid w:val="00184D0A"/>
    <w:rsid w:val="001878A8"/>
    <w:rsid w:val="00191689"/>
    <w:rsid w:val="00191CFD"/>
    <w:rsid w:val="001943A3"/>
    <w:rsid w:val="00195572"/>
    <w:rsid w:val="0019655E"/>
    <w:rsid w:val="001A0AC2"/>
    <w:rsid w:val="001A2137"/>
    <w:rsid w:val="001A30D3"/>
    <w:rsid w:val="001A4840"/>
    <w:rsid w:val="001B2FA6"/>
    <w:rsid w:val="001B621C"/>
    <w:rsid w:val="001B6781"/>
    <w:rsid w:val="001B6B97"/>
    <w:rsid w:val="001C03FF"/>
    <w:rsid w:val="001C0D86"/>
    <w:rsid w:val="001C2206"/>
    <w:rsid w:val="001C318F"/>
    <w:rsid w:val="001D2B31"/>
    <w:rsid w:val="001D441A"/>
    <w:rsid w:val="001D50A3"/>
    <w:rsid w:val="001D6124"/>
    <w:rsid w:val="001D7B60"/>
    <w:rsid w:val="001E2ADB"/>
    <w:rsid w:val="001E325E"/>
    <w:rsid w:val="001E4E1C"/>
    <w:rsid w:val="001E73D8"/>
    <w:rsid w:val="001E7948"/>
    <w:rsid w:val="001F1251"/>
    <w:rsid w:val="001F162E"/>
    <w:rsid w:val="001F34E7"/>
    <w:rsid w:val="001F4385"/>
    <w:rsid w:val="001F7080"/>
    <w:rsid w:val="00205775"/>
    <w:rsid w:val="0020609B"/>
    <w:rsid w:val="002129A0"/>
    <w:rsid w:val="00212DF5"/>
    <w:rsid w:val="0021741B"/>
    <w:rsid w:val="00223AB0"/>
    <w:rsid w:val="00223E3E"/>
    <w:rsid w:val="002270E6"/>
    <w:rsid w:val="00231A5E"/>
    <w:rsid w:val="002345B5"/>
    <w:rsid w:val="0023579A"/>
    <w:rsid w:val="002359FC"/>
    <w:rsid w:val="0024318F"/>
    <w:rsid w:val="002437CB"/>
    <w:rsid w:val="002443C4"/>
    <w:rsid w:val="00250746"/>
    <w:rsid w:val="00250987"/>
    <w:rsid w:val="00253223"/>
    <w:rsid w:val="00253840"/>
    <w:rsid w:val="002547AF"/>
    <w:rsid w:val="002638F6"/>
    <w:rsid w:val="002644C7"/>
    <w:rsid w:val="00266872"/>
    <w:rsid w:val="00267C47"/>
    <w:rsid w:val="00267EC8"/>
    <w:rsid w:val="00273C53"/>
    <w:rsid w:val="0027461D"/>
    <w:rsid w:val="00277029"/>
    <w:rsid w:val="0028263B"/>
    <w:rsid w:val="00283040"/>
    <w:rsid w:val="00283E41"/>
    <w:rsid w:val="00295958"/>
    <w:rsid w:val="002A1804"/>
    <w:rsid w:val="002A61DE"/>
    <w:rsid w:val="002B0094"/>
    <w:rsid w:val="002B0C79"/>
    <w:rsid w:val="002B1163"/>
    <w:rsid w:val="002B45AD"/>
    <w:rsid w:val="002B5086"/>
    <w:rsid w:val="002B7EF0"/>
    <w:rsid w:val="002C2C79"/>
    <w:rsid w:val="002C625E"/>
    <w:rsid w:val="002D26CB"/>
    <w:rsid w:val="002D645C"/>
    <w:rsid w:val="002D77F8"/>
    <w:rsid w:val="002E1B48"/>
    <w:rsid w:val="002E5815"/>
    <w:rsid w:val="002E766D"/>
    <w:rsid w:val="002F5C22"/>
    <w:rsid w:val="00301DC2"/>
    <w:rsid w:val="003046F6"/>
    <w:rsid w:val="003054B6"/>
    <w:rsid w:val="00307462"/>
    <w:rsid w:val="00310A81"/>
    <w:rsid w:val="00312392"/>
    <w:rsid w:val="00316FF8"/>
    <w:rsid w:val="003179F6"/>
    <w:rsid w:val="00321930"/>
    <w:rsid w:val="00323D9D"/>
    <w:rsid w:val="00326699"/>
    <w:rsid w:val="003277AD"/>
    <w:rsid w:val="003325B9"/>
    <w:rsid w:val="00332987"/>
    <w:rsid w:val="00334144"/>
    <w:rsid w:val="00347071"/>
    <w:rsid w:val="0034743E"/>
    <w:rsid w:val="00350816"/>
    <w:rsid w:val="00351AB7"/>
    <w:rsid w:val="00356FBE"/>
    <w:rsid w:val="00362953"/>
    <w:rsid w:val="00362954"/>
    <w:rsid w:val="00365396"/>
    <w:rsid w:val="00370C1A"/>
    <w:rsid w:val="00371674"/>
    <w:rsid w:val="00373ECA"/>
    <w:rsid w:val="00382DAD"/>
    <w:rsid w:val="00392B8C"/>
    <w:rsid w:val="00393F3A"/>
    <w:rsid w:val="003952AA"/>
    <w:rsid w:val="00395E34"/>
    <w:rsid w:val="003971C6"/>
    <w:rsid w:val="003979B6"/>
    <w:rsid w:val="003A38AC"/>
    <w:rsid w:val="003A5890"/>
    <w:rsid w:val="003A65EC"/>
    <w:rsid w:val="003A6843"/>
    <w:rsid w:val="003A7364"/>
    <w:rsid w:val="003A771C"/>
    <w:rsid w:val="003B0AD8"/>
    <w:rsid w:val="003B1E8F"/>
    <w:rsid w:val="003B48C8"/>
    <w:rsid w:val="003C1049"/>
    <w:rsid w:val="003C23DB"/>
    <w:rsid w:val="003C3906"/>
    <w:rsid w:val="003C39A7"/>
    <w:rsid w:val="003D1C36"/>
    <w:rsid w:val="003D28A9"/>
    <w:rsid w:val="003D659C"/>
    <w:rsid w:val="003D6C10"/>
    <w:rsid w:val="003E128B"/>
    <w:rsid w:val="003E159A"/>
    <w:rsid w:val="003E17D7"/>
    <w:rsid w:val="003E44B7"/>
    <w:rsid w:val="003E7E35"/>
    <w:rsid w:val="003F0228"/>
    <w:rsid w:val="003F07FD"/>
    <w:rsid w:val="003F17E8"/>
    <w:rsid w:val="003F322C"/>
    <w:rsid w:val="003F420A"/>
    <w:rsid w:val="00403819"/>
    <w:rsid w:val="004058DF"/>
    <w:rsid w:val="00406660"/>
    <w:rsid w:val="00415E07"/>
    <w:rsid w:val="00416DDB"/>
    <w:rsid w:val="00422745"/>
    <w:rsid w:val="00422CB4"/>
    <w:rsid w:val="00423226"/>
    <w:rsid w:val="00424640"/>
    <w:rsid w:val="0043033A"/>
    <w:rsid w:val="004318D0"/>
    <w:rsid w:val="00433047"/>
    <w:rsid w:val="00433862"/>
    <w:rsid w:val="0043575A"/>
    <w:rsid w:val="0043586A"/>
    <w:rsid w:val="00435CA1"/>
    <w:rsid w:val="004365A8"/>
    <w:rsid w:val="00443BA2"/>
    <w:rsid w:val="004440E7"/>
    <w:rsid w:val="004453D6"/>
    <w:rsid w:val="00447895"/>
    <w:rsid w:val="00452207"/>
    <w:rsid w:val="00452929"/>
    <w:rsid w:val="004606E9"/>
    <w:rsid w:val="00470A12"/>
    <w:rsid w:val="00470A74"/>
    <w:rsid w:val="00477E6D"/>
    <w:rsid w:val="00480404"/>
    <w:rsid w:val="0048163F"/>
    <w:rsid w:val="00483442"/>
    <w:rsid w:val="00486B3E"/>
    <w:rsid w:val="00491E0A"/>
    <w:rsid w:val="0049261D"/>
    <w:rsid w:val="00495EF5"/>
    <w:rsid w:val="004969AF"/>
    <w:rsid w:val="0049764B"/>
    <w:rsid w:val="004A0627"/>
    <w:rsid w:val="004A2C38"/>
    <w:rsid w:val="004B358C"/>
    <w:rsid w:val="004B4C67"/>
    <w:rsid w:val="004B5BBC"/>
    <w:rsid w:val="004C143F"/>
    <w:rsid w:val="004C3483"/>
    <w:rsid w:val="004C5C3E"/>
    <w:rsid w:val="004C6DCA"/>
    <w:rsid w:val="004D2030"/>
    <w:rsid w:val="004D42BF"/>
    <w:rsid w:val="004E07C0"/>
    <w:rsid w:val="004E1BDB"/>
    <w:rsid w:val="004F3B02"/>
    <w:rsid w:val="004F4A24"/>
    <w:rsid w:val="00500987"/>
    <w:rsid w:val="005058FF"/>
    <w:rsid w:val="005060CE"/>
    <w:rsid w:val="00510BF9"/>
    <w:rsid w:val="005121BF"/>
    <w:rsid w:val="00512972"/>
    <w:rsid w:val="005167DE"/>
    <w:rsid w:val="00517760"/>
    <w:rsid w:val="00517C01"/>
    <w:rsid w:val="00522655"/>
    <w:rsid w:val="00523D74"/>
    <w:rsid w:val="00525803"/>
    <w:rsid w:val="00526D8E"/>
    <w:rsid w:val="0053091D"/>
    <w:rsid w:val="00530B53"/>
    <w:rsid w:val="00531641"/>
    <w:rsid w:val="00534654"/>
    <w:rsid w:val="0054262F"/>
    <w:rsid w:val="00543C5B"/>
    <w:rsid w:val="00546611"/>
    <w:rsid w:val="005468BD"/>
    <w:rsid w:val="00554AB5"/>
    <w:rsid w:val="00564203"/>
    <w:rsid w:val="00564584"/>
    <w:rsid w:val="00570379"/>
    <w:rsid w:val="00571D7D"/>
    <w:rsid w:val="00572067"/>
    <w:rsid w:val="00573392"/>
    <w:rsid w:val="00574709"/>
    <w:rsid w:val="00575465"/>
    <w:rsid w:val="00576836"/>
    <w:rsid w:val="00577D5A"/>
    <w:rsid w:val="0059001E"/>
    <w:rsid w:val="0059514B"/>
    <w:rsid w:val="005A1184"/>
    <w:rsid w:val="005A14AE"/>
    <w:rsid w:val="005A16D8"/>
    <w:rsid w:val="005A2F92"/>
    <w:rsid w:val="005A3788"/>
    <w:rsid w:val="005A4939"/>
    <w:rsid w:val="005A7392"/>
    <w:rsid w:val="005B1A16"/>
    <w:rsid w:val="005B1FCF"/>
    <w:rsid w:val="005B33BB"/>
    <w:rsid w:val="005B4FBF"/>
    <w:rsid w:val="005B5AB3"/>
    <w:rsid w:val="005B74E4"/>
    <w:rsid w:val="005B7D5D"/>
    <w:rsid w:val="005C3242"/>
    <w:rsid w:val="005C48C5"/>
    <w:rsid w:val="005C65BA"/>
    <w:rsid w:val="005D1C98"/>
    <w:rsid w:val="005D33EB"/>
    <w:rsid w:val="005D58BF"/>
    <w:rsid w:val="005D6EF6"/>
    <w:rsid w:val="005D7792"/>
    <w:rsid w:val="005D78E3"/>
    <w:rsid w:val="005E1D8B"/>
    <w:rsid w:val="005E4149"/>
    <w:rsid w:val="005E7049"/>
    <w:rsid w:val="005F3528"/>
    <w:rsid w:val="005F5201"/>
    <w:rsid w:val="005F56E4"/>
    <w:rsid w:val="005F6BAC"/>
    <w:rsid w:val="005F6C5C"/>
    <w:rsid w:val="005F742F"/>
    <w:rsid w:val="0060341F"/>
    <w:rsid w:val="0060350E"/>
    <w:rsid w:val="00604C1F"/>
    <w:rsid w:val="00606EB0"/>
    <w:rsid w:val="006138D6"/>
    <w:rsid w:val="00616CAD"/>
    <w:rsid w:val="00616DE5"/>
    <w:rsid w:val="00622883"/>
    <w:rsid w:val="00623274"/>
    <w:rsid w:val="00624AE3"/>
    <w:rsid w:val="0062584E"/>
    <w:rsid w:val="00625D94"/>
    <w:rsid w:val="00625F9D"/>
    <w:rsid w:val="00626A7D"/>
    <w:rsid w:val="00626E6B"/>
    <w:rsid w:val="00631CCC"/>
    <w:rsid w:val="00633943"/>
    <w:rsid w:val="00637116"/>
    <w:rsid w:val="006406FF"/>
    <w:rsid w:val="0064177A"/>
    <w:rsid w:val="00642C4E"/>
    <w:rsid w:val="006435EF"/>
    <w:rsid w:val="0064528D"/>
    <w:rsid w:val="00660974"/>
    <w:rsid w:val="006647F0"/>
    <w:rsid w:val="00670A6A"/>
    <w:rsid w:val="00672D84"/>
    <w:rsid w:val="00673697"/>
    <w:rsid w:val="00676319"/>
    <w:rsid w:val="0068068E"/>
    <w:rsid w:val="006837E1"/>
    <w:rsid w:val="00684D24"/>
    <w:rsid w:val="0069006E"/>
    <w:rsid w:val="00692EC8"/>
    <w:rsid w:val="006931E4"/>
    <w:rsid w:val="00693DEC"/>
    <w:rsid w:val="006960A6"/>
    <w:rsid w:val="00696AE3"/>
    <w:rsid w:val="006A5AD4"/>
    <w:rsid w:val="006B18F2"/>
    <w:rsid w:val="006B1DD4"/>
    <w:rsid w:val="006B209C"/>
    <w:rsid w:val="006B2B89"/>
    <w:rsid w:val="006B4A84"/>
    <w:rsid w:val="006B4E0A"/>
    <w:rsid w:val="006C2348"/>
    <w:rsid w:val="006C32DF"/>
    <w:rsid w:val="006C3682"/>
    <w:rsid w:val="006C764A"/>
    <w:rsid w:val="006D00B5"/>
    <w:rsid w:val="006D1B36"/>
    <w:rsid w:val="006D3525"/>
    <w:rsid w:val="006D5E6C"/>
    <w:rsid w:val="006D6CC8"/>
    <w:rsid w:val="006E05C6"/>
    <w:rsid w:val="006E1989"/>
    <w:rsid w:val="006F43E6"/>
    <w:rsid w:val="006F576B"/>
    <w:rsid w:val="006F6596"/>
    <w:rsid w:val="00700579"/>
    <w:rsid w:val="00700DBC"/>
    <w:rsid w:val="007037FD"/>
    <w:rsid w:val="00710301"/>
    <w:rsid w:val="00714B37"/>
    <w:rsid w:val="007150FE"/>
    <w:rsid w:val="007165CB"/>
    <w:rsid w:val="007166BF"/>
    <w:rsid w:val="007273BF"/>
    <w:rsid w:val="007313EC"/>
    <w:rsid w:val="007339FA"/>
    <w:rsid w:val="007361AA"/>
    <w:rsid w:val="00737323"/>
    <w:rsid w:val="007454A8"/>
    <w:rsid w:val="00746D85"/>
    <w:rsid w:val="00752EC0"/>
    <w:rsid w:val="007555CC"/>
    <w:rsid w:val="00762EB3"/>
    <w:rsid w:val="00774BB5"/>
    <w:rsid w:val="00780B65"/>
    <w:rsid w:val="007826B2"/>
    <w:rsid w:val="00782E52"/>
    <w:rsid w:val="007845F4"/>
    <w:rsid w:val="0078521E"/>
    <w:rsid w:val="00790CDA"/>
    <w:rsid w:val="007918E6"/>
    <w:rsid w:val="007920B3"/>
    <w:rsid w:val="00793972"/>
    <w:rsid w:val="007A0C6F"/>
    <w:rsid w:val="007A2670"/>
    <w:rsid w:val="007A5610"/>
    <w:rsid w:val="007A5AF9"/>
    <w:rsid w:val="007B0DC6"/>
    <w:rsid w:val="007B402A"/>
    <w:rsid w:val="007B4F35"/>
    <w:rsid w:val="007B6B67"/>
    <w:rsid w:val="007C0064"/>
    <w:rsid w:val="007C1E72"/>
    <w:rsid w:val="007C3936"/>
    <w:rsid w:val="007D1B8C"/>
    <w:rsid w:val="007D47AD"/>
    <w:rsid w:val="007D697E"/>
    <w:rsid w:val="007E5DA8"/>
    <w:rsid w:val="007E66FE"/>
    <w:rsid w:val="007E6A57"/>
    <w:rsid w:val="007E76A1"/>
    <w:rsid w:val="007F2883"/>
    <w:rsid w:val="007F586E"/>
    <w:rsid w:val="00801211"/>
    <w:rsid w:val="0080170E"/>
    <w:rsid w:val="00803039"/>
    <w:rsid w:val="0080348D"/>
    <w:rsid w:val="00804711"/>
    <w:rsid w:val="00810594"/>
    <w:rsid w:val="0081288C"/>
    <w:rsid w:val="008134F7"/>
    <w:rsid w:val="00813AC8"/>
    <w:rsid w:val="008205A1"/>
    <w:rsid w:val="00820859"/>
    <w:rsid w:val="00821534"/>
    <w:rsid w:val="00822708"/>
    <w:rsid w:val="00827259"/>
    <w:rsid w:val="00832287"/>
    <w:rsid w:val="00832CD2"/>
    <w:rsid w:val="00833C01"/>
    <w:rsid w:val="00836F2B"/>
    <w:rsid w:val="00837A31"/>
    <w:rsid w:val="00842493"/>
    <w:rsid w:val="00847CCE"/>
    <w:rsid w:val="00851659"/>
    <w:rsid w:val="00852033"/>
    <w:rsid w:val="0086330D"/>
    <w:rsid w:val="0086479B"/>
    <w:rsid w:val="00865651"/>
    <w:rsid w:val="0086762E"/>
    <w:rsid w:val="008703B5"/>
    <w:rsid w:val="008759D2"/>
    <w:rsid w:val="0087786A"/>
    <w:rsid w:val="00884804"/>
    <w:rsid w:val="008907B5"/>
    <w:rsid w:val="0089190A"/>
    <w:rsid w:val="008946B6"/>
    <w:rsid w:val="0089483A"/>
    <w:rsid w:val="008965FA"/>
    <w:rsid w:val="0089697E"/>
    <w:rsid w:val="00896D38"/>
    <w:rsid w:val="008A215B"/>
    <w:rsid w:val="008A42A4"/>
    <w:rsid w:val="008A622A"/>
    <w:rsid w:val="008A7076"/>
    <w:rsid w:val="008A77DB"/>
    <w:rsid w:val="008B0648"/>
    <w:rsid w:val="008B6205"/>
    <w:rsid w:val="008B6A27"/>
    <w:rsid w:val="008B7019"/>
    <w:rsid w:val="008B7B82"/>
    <w:rsid w:val="008C1D69"/>
    <w:rsid w:val="008C2E4A"/>
    <w:rsid w:val="008D2D15"/>
    <w:rsid w:val="008D368B"/>
    <w:rsid w:val="008D3E08"/>
    <w:rsid w:val="008D3E59"/>
    <w:rsid w:val="008D40BE"/>
    <w:rsid w:val="008D4C12"/>
    <w:rsid w:val="008D741E"/>
    <w:rsid w:val="008D7ACA"/>
    <w:rsid w:val="008E69F5"/>
    <w:rsid w:val="008E6DE8"/>
    <w:rsid w:val="008E77F0"/>
    <w:rsid w:val="008F3627"/>
    <w:rsid w:val="008F463D"/>
    <w:rsid w:val="008F7A2B"/>
    <w:rsid w:val="008F7D06"/>
    <w:rsid w:val="0090066D"/>
    <w:rsid w:val="0090161F"/>
    <w:rsid w:val="00904722"/>
    <w:rsid w:val="00905CC2"/>
    <w:rsid w:val="00906396"/>
    <w:rsid w:val="00906A76"/>
    <w:rsid w:val="0091029F"/>
    <w:rsid w:val="0091269C"/>
    <w:rsid w:val="00915B40"/>
    <w:rsid w:val="00926B4E"/>
    <w:rsid w:val="00934CE0"/>
    <w:rsid w:val="0093685B"/>
    <w:rsid w:val="00937BCA"/>
    <w:rsid w:val="00937D88"/>
    <w:rsid w:val="0094060C"/>
    <w:rsid w:val="00940B70"/>
    <w:rsid w:val="00955D4F"/>
    <w:rsid w:val="00957F4E"/>
    <w:rsid w:val="00960308"/>
    <w:rsid w:val="009642B2"/>
    <w:rsid w:val="00964852"/>
    <w:rsid w:val="0096799A"/>
    <w:rsid w:val="00971839"/>
    <w:rsid w:val="009738E9"/>
    <w:rsid w:val="009747B4"/>
    <w:rsid w:val="00975204"/>
    <w:rsid w:val="00975344"/>
    <w:rsid w:val="00976533"/>
    <w:rsid w:val="00980E43"/>
    <w:rsid w:val="00983798"/>
    <w:rsid w:val="00983ABF"/>
    <w:rsid w:val="009845B1"/>
    <w:rsid w:val="00984D14"/>
    <w:rsid w:val="00985F75"/>
    <w:rsid w:val="00990116"/>
    <w:rsid w:val="009912BB"/>
    <w:rsid w:val="00993684"/>
    <w:rsid w:val="00994DC0"/>
    <w:rsid w:val="00995002"/>
    <w:rsid w:val="00995D65"/>
    <w:rsid w:val="009B4EC2"/>
    <w:rsid w:val="009B59E7"/>
    <w:rsid w:val="009B60C3"/>
    <w:rsid w:val="009C6CEB"/>
    <w:rsid w:val="009C72D9"/>
    <w:rsid w:val="009D3029"/>
    <w:rsid w:val="009D790D"/>
    <w:rsid w:val="009E0A45"/>
    <w:rsid w:val="009E1A89"/>
    <w:rsid w:val="009E1C93"/>
    <w:rsid w:val="009E3936"/>
    <w:rsid w:val="009E40A3"/>
    <w:rsid w:val="009E5931"/>
    <w:rsid w:val="009F1753"/>
    <w:rsid w:val="009F2A1B"/>
    <w:rsid w:val="009F2FFE"/>
    <w:rsid w:val="009F33E5"/>
    <w:rsid w:val="009F4C8C"/>
    <w:rsid w:val="00A0046C"/>
    <w:rsid w:val="00A010C0"/>
    <w:rsid w:val="00A03482"/>
    <w:rsid w:val="00A06009"/>
    <w:rsid w:val="00A1049D"/>
    <w:rsid w:val="00A150DF"/>
    <w:rsid w:val="00A1680A"/>
    <w:rsid w:val="00A1743F"/>
    <w:rsid w:val="00A2246A"/>
    <w:rsid w:val="00A24B07"/>
    <w:rsid w:val="00A3278A"/>
    <w:rsid w:val="00A3357F"/>
    <w:rsid w:val="00A409BE"/>
    <w:rsid w:val="00A45C08"/>
    <w:rsid w:val="00A45FAF"/>
    <w:rsid w:val="00A4632F"/>
    <w:rsid w:val="00A4644C"/>
    <w:rsid w:val="00A510AA"/>
    <w:rsid w:val="00A512C9"/>
    <w:rsid w:val="00A55A84"/>
    <w:rsid w:val="00A617CA"/>
    <w:rsid w:val="00A617F0"/>
    <w:rsid w:val="00A6600B"/>
    <w:rsid w:val="00A66FA9"/>
    <w:rsid w:val="00A676B8"/>
    <w:rsid w:val="00A77B2D"/>
    <w:rsid w:val="00A8095C"/>
    <w:rsid w:val="00A81829"/>
    <w:rsid w:val="00A865B8"/>
    <w:rsid w:val="00A877F7"/>
    <w:rsid w:val="00A90A50"/>
    <w:rsid w:val="00A945D4"/>
    <w:rsid w:val="00A95507"/>
    <w:rsid w:val="00A966FD"/>
    <w:rsid w:val="00A97D33"/>
    <w:rsid w:val="00AA09A4"/>
    <w:rsid w:val="00AA24FB"/>
    <w:rsid w:val="00AA3570"/>
    <w:rsid w:val="00AA5778"/>
    <w:rsid w:val="00AA76F6"/>
    <w:rsid w:val="00AB1592"/>
    <w:rsid w:val="00AB4DF8"/>
    <w:rsid w:val="00AB559D"/>
    <w:rsid w:val="00AB713E"/>
    <w:rsid w:val="00AC0548"/>
    <w:rsid w:val="00AC06C1"/>
    <w:rsid w:val="00AC1730"/>
    <w:rsid w:val="00AC26CA"/>
    <w:rsid w:val="00AC43D7"/>
    <w:rsid w:val="00AC577A"/>
    <w:rsid w:val="00AC5AC4"/>
    <w:rsid w:val="00AC668B"/>
    <w:rsid w:val="00AD111A"/>
    <w:rsid w:val="00AD1BD4"/>
    <w:rsid w:val="00AD2179"/>
    <w:rsid w:val="00AD62D6"/>
    <w:rsid w:val="00AD69CC"/>
    <w:rsid w:val="00AE02AD"/>
    <w:rsid w:val="00AE10A8"/>
    <w:rsid w:val="00AE16D4"/>
    <w:rsid w:val="00AE5911"/>
    <w:rsid w:val="00AE781C"/>
    <w:rsid w:val="00AF2A23"/>
    <w:rsid w:val="00AF52CF"/>
    <w:rsid w:val="00AF57EC"/>
    <w:rsid w:val="00AF5920"/>
    <w:rsid w:val="00AF5CF3"/>
    <w:rsid w:val="00B00E1A"/>
    <w:rsid w:val="00B012FC"/>
    <w:rsid w:val="00B01835"/>
    <w:rsid w:val="00B05DBE"/>
    <w:rsid w:val="00B12EE7"/>
    <w:rsid w:val="00B1303F"/>
    <w:rsid w:val="00B1560F"/>
    <w:rsid w:val="00B16860"/>
    <w:rsid w:val="00B173CC"/>
    <w:rsid w:val="00B24522"/>
    <w:rsid w:val="00B30119"/>
    <w:rsid w:val="00B34263"/>
    <w:rsid w:val="00B35A90"/>
    <w:rsid w:val="00B37286"/>
    <w:rsid w:val="00B37867"/>
    <w:rsid w:val="00B410DC"/>
    <w:rsid w:val="00B415EA"/>
    <w:rsid w:val="00B4222A"/>
    <w:rsid w:val="00B45CE6"/>
    <w:rsid w:val="00B46B99"/>
    <w:rsid w:val="00B54FE8"/>
    <w:rsid w:val="00B5548E"/>
    <w:rsid w:val="00B57460"/>
    <w:rsid w:val="00B61894"/>
    <w:rsid w:val="00B66869"/>
    <w:rsid w:val="00B66F3D"/>
    <w:rsid w:val="00B678B4"/>
    <w:rsid w:val="00B679FC"/>
    <w:rsid w:val="00B70BA2"/>
    <w:rsid w:val="00B71AA6"/>
    <w:rsid w:val="00B74B11"/>
    <w:rsid w:val="00B75CED"/>
    <w:rsid w:val="00B77A49"/>
    <w:rsid w:val="00B849FE"/>
    <w:rsid w:val="00B86382"/>
    <w:rsid w:val="00B92E8A"/>
    <w:rsid w:val="00B9451E"/>
    <w:rsid w:val="00B97789"/>
    <w:rsid w:val="00BA0DDD"/>
    <w:rsid w:val="00BA0F8D"/>
    <w:rsid w:val="00BA1017"/>
    <w:rsid w:val="00BA48F6"/>
    <w:rsid w:val="00BA4995"/>
    <w:rsid w:val="00BA4B04"/>
    <w:rsid w:val="00BB32DB"/>
    <w:rsid w:val="00BB5FDD"/>
    <w:rsid w:val="00BB6467"/>
    <w:rsid w:val="00BB7274"/>
    <w:rsid w:val="00BB79F2"/>
    <w:rsid w:val="00BC38F5"/>
    <w:rsid w:val="00BC4B16"/>
    <w:rsid w:val="00BC57A7"/>
    <w:rsid w:val="00BC74D2"/>
    <w:rsid w:val="00BC753D"/>
    <w:rsid w:val="00BD2116"/>
    <w:rsid w:val="00BD531A"/>
    <w:rsid w:val="00BD62CF"/>
    <w:rsid w:val="00BE008C"/>
    <w:rsid w:val="00BE1073"/>
    <w:rsid w:val="00BE3ED1"/>
    <w:rsid w:val="00BE6D51"/>
    <w:rsid w:val="00BE77E3"/>
    <w:rsid w:val="00BE7953"/>
    <w:rsid w:val="00BF01D4"/>
    <w:rsid w:val="00BF2CEA"/>
    <w:rsid w:val="00BF4C9E"/>
    <w:rsid w:val="00BF4CEB"/>
    <w:rsid w:val="00C00ABD"/>
    <w:rsid w:val="00C04BE5"/>
    <w:rsid w:val="00C06F59"/>
    <w:rsid w:val="00C076FD"/>
    <w:rsid w:val="00C10D56"/>
    <w:rsid w:val="00C13B42"/>
    <w:rsid w:val="00C213EB"/>
    <w:rsid w:val="00C239B8"/>
    <w:rsid w:val="00C276BC"/>
    <w:rsid w:val="00C30B6C"/>
    <w:rsid w:val="00C30BFD"/>
    <w:rsid w:val="00C30DC0"/>
    <w:rsid w:val="00C357D0"/>
    <w:rsid w:val="00C35E7D"/>
    <w:rsid w:val="00C41962"/>
    <w:rsid w:val="00C42E03"/>
    <w:rsid w:val="00C46FF0"/>
    <w:rsid w:val="00C51A54"/>
    <w:rsid w:val="00C537A0"/>
    <w:rsid w:val="00C5621E"/>
    <w:rsid w:val="00C56CD7"/>
    <w:rsid w:val="00C56E5E"/>
    <w:rsid w:val="00C63F39"/>
    <w:rsid w:val="00C67CE9"/>
    <w:rsid w:val="00C72B93"/>
    <w:rsid w:val="00C72FBE"/>
    <w:rsid w:val="00C74591"/>
    <w:rsid w:val="00C764AB"/>
    <w:rsid w:val="00C773C8"/>
    <w:rsid w:val="00C82F41"/>
    <w:rsid w:val="00C84661"/>
    <w:rsid w:val="00C866AF"/>
    <w:rsid w:val="00C9062A"/>
    <w:rsid w:val="00C91949"/>
    <w:rsid w:val="00C93E17"/>
    <w:rsid w:val="00C952EF"/>
    <w:rsid w:val="00CA1302"/>
    <w:rsid w:val="00CA7613"/>
    <w:rsid w:val="00CB0369"/>
    <w:rsid w:val="00CB0665"/>
    <w:rsid w:val="00CB315A"/>
    <w:rsid w:val="00CB508E"/>
    <w:rsid w:val="00CB7D13"/>
    <w:rsid w:val="00CC01A5"/>
    <w:rsid w:val="00CC0B4B"/>
    <w:rsid w:val="00CC5E9C"/>
    <w:rsid w:val="00CD2020"/>
    <w:rsid w:val="00CD309C"/>
    <w:rsid w:val="00CD582C"/>
    <w:rsid w:val="00CE17B4"/>
    <w:rsid w:val="00CE1F38"/>
    <w:rsid w:val="00CE27E6"/>
    <w:rsid w:val="00CE32E2"/>
    <w:rsid w:val="00CF70E3"/>
    <w:rsid w:val="00D00273"/>
    <w:rsid w:val="00D007C6"/>
    <w:rsid w:val="00D00F78"/>
    <w:rsid w:val="00D11104"/>
    <w:rsid w:val="00D13E0F"/>
    <w:rsid w:val="00D143DF"/>
    <w:rsid w:val="00D15AD3"/>
    <w:rsid w:val="00D16412"/>
    <w:rsid w:val="00D212E2"/>
    <w:rsid w:val="00D2184B"/>
    <w:rsid w:val="00D21CBE"/>
    <w:rsid w:val="00D23A22"/>
    <w:rsid w:val="00D24023"/>
    <w:rsid w:val="00D24A38"/>
    <w:rsid w:val="00D24F93"/>
    <w:rsid w:val="00D25015"/>
    <w:rsid w:val="00D272E1"/>
    <w:rsid w:val="00D33214"/>
    <w:rsid w:val="00D3597F"/>
    <w:rsid w:val="00D43F4B"/>
    <w:rsid w:val="00D52C6C"/>
    <w:rsid w:val="00D547DD"/>
    <w:rsid w:val="00D613DB"/>
    <w:rsid w:val="00D627E3"/>
    <w:rsid w:val="00D62CA4"/>
    <w:rsid w:val="00D64144"/>
    <w:rsid w:val="00D676C4"/>
    <w:rsid w:val="00D72CF2"/>
    <w:rsid w:val="00D73AB0"/>
    <w:rsid w:val="00D7502A"/>
    <w:rsid w:val="00D83E56"/>
    <w:rsid w:val="00D861ED"/>
    <w:rsid w:val="00D9006D"/>
    <w:rsid w:val="00D93929"/>
    <w:rsid w:val="00D9480B"/>
    <w:rsid w:val="00DA6043"/>
    <w:rsid w:val="00DA62B5"/>
    <w:rsid w:val="00DB741A"/>
    <w:rsid w:val="00DB7BF6"/>
    <w:rsid w:val="00DC2366"/>
    <w:rsid w:val="00DC3AFB"/>
    <w:rsid w:val="00DD0A99"/>
    <w:rsid w:val="00DD0D6C"/>
    <w:rsid w:val="00DD1EAF"/>
    <w:rsid w:val="00DD5220"/>
    <w:rsid w:val="00DD71B9"/>
    <w:rsid w:val="00DD778F"/>
    <w:rsid w:val="00DE4DC7"/>
    <w:rsid w:val="00DE61EC"/>
    <w:rsid w:val="00DF08BD"/>
    <w:rsid w:val="00DF0AA9"/>
    <w:rsid w:val="00DF5AC6"/>
    <w:rsid w:val="00E0159E"/>
    <w:rsid w:val="00E0201F"/>
    <w:rsid w:val="00E04F3F"/>
    <w:rsid w:val="00E05918"/>
    <w:rsid w:val="00E16495"/>
    <w:rsid w:val="00E23630"/>
    <w:rsid w:val="00E2379A"/>
    <w:rsid w:val="00E26B70"/>
    <w:rsid w:val="00E2760E"/>
    <w:rsid w:val="00E31946"/>
    <w:rsid w:val="00E32E71"/>
    <w:rsid w:val="00E36903"/>
    <w:rsid w:val="00E37141"/>
    <w:rsid w:val="00E4284A"/>
    <w:rsid w:val="00E5074B"/>
    <w:rsid w:val="00E50A2D"/>
    <w:rsid w:val="00E5471D"/>
    <w:rsid w:val="00E553E0"/>
    <w:rsid w:val="00E57EB5"/>
    <w:rsid w:val="00E622B5"/>
    <w:rsid w:val="00E62EB6"/>
    <w:rsid w:val="00E659F9"/>
    <w:rsid w:val="00E732BE"/>
    <w:rsid w:val="00E744E9"/>
    <w:rsid w:val="00E82278"/>
    <w:rsid w:val="00E83324"/>
    <w:rsid w:val="00E839AC"/>
    <w:rsid w:val="00E83AEF"/>
    <w:rsid w:val="00E83DAD"/>
    <w:rsid w:val="00E85E44"/>
    <w:rsid w:val="00E860CD"/>
    <w:rsid w:val="00E911C2"/>
    <w:rsid w:val="00E91B56"/>
    <w:rsid w:val="00E91C77"/>
    <w:rsid w:val="00E93A6C"/>
    <w:rsid w:val="00E95F5F"/>
    <w:rsid w:val="00E96D5D"/>
    <w:rsid w:val="00EA30B1"/>
    <w:rsid w:val="00EA4B7A"/>
    <w:rsid w:val="00EB1DC7"/>
    <w:rsid w:val="00EB24C9"/>
    <w:rsid w:val="00EB2B2E"/>
    <w:rsid w:val="00EB2E87"/>
    <w:rsid w:val="00EC08F0"/>
    <w:rsid w:val="00EC1528"/>
    <w:rsid w:val="00EC7FAA"/>
    <w:rsid w:val="00ED0DA9"/>
    <w:rsid w:val="00ED146B"/>
    <w:rsid w:val="00ED18F5"/>
    <w:rsid w:val="00ED2CCB"/>
    <w:rsid w:val="00ED2E38"/>
    <w:rsid w:val="00ED7390"/>
    <w:rsid w:val="00EE405E"/>
    <w:rsid w:val="00EE6447"/>
    <w:rsid w:val="00EE68E4"/>
    <w:rsid w:val="00EF4B5A"/>
    <w:rsid w:val="00EF523B"/>
    <w:rsid w:val="00EF6640"/>
    <w:rsid w:val="00F02A30"/>
    <w:rsid w:val="00F03B9E"/>
    <w:rsid w:val="00F04EC0"/>
    <w:rsid w:val="00F111CD"/>
    <w:rsid w:val="00F11C6C"/>
    <w:rsid w:val="00F167DA"/>
    <w:rsid w:val="00F16FAB"/>
    <w:rsid w:val="00F17B4A"/>
    <w:rsid w:val="00F20AFB"/>
    <w:rsid w:val="00F2170F"/>
    <w:rsid w:val="00F21A82"/>
    <w:rsid w:val="00F225B5"/>
    <w:rsid w:val="00F262FB"/>
    <w:rsid w:val="00F27754"/>
    <w:rsid w:val="00F305EB"/>
    <w:rsid w:val="00F32365"/>
    <w:rsid w:val="00F33ECC"/>
    <w:rsid w:val="00F3583B"/>
    <w:rsid w:val="00F369D1"/>
    <w:rsid w:val="00F439D3"/>
    <w:rsid w:val="00F444CD"/>
    <w:rsid w:val="00F46E86"/>
    <w:rsid w:val="00F52674"/>
    <w:rsid w:val="00F546E5"/>
    <w:rsid w:val="00F560C2"/>
    <w:rsid w:val="00F60356"/>
    <w:rsid w:val="00F620A4"/>
    <w:rsid w:val="00F6303D"/>
    <w:rsid w:val="00F70A0F"/>
    <w:rsid w:val="00F720CA"/>
    <w:rsid w:val="00F75207"/>
    <w:rsid w:val="00F84B19"/>
    <w:rsid w:val="00F9274D"/>
    <w:rsid w:val="00F930A0"/>
    <w:rsid w:val="00F94035"/>
    <w:rsid w:val="00F9659A"/>
    <w:rsid w:val="00F971AC"/>
    <w:rsid w:val="00F97E2A"/>
    <w:rsid w:val="00FA094D"/>
    <w:rsid w:val="00FA0BE4"/>
    <w:rsid w:val="00FA0C08"/>
    <w:rsid w:val="00FA0C50"/>
    <w:rsid w:val="00FA1F24"/>
    <w:rsid w:val="00FA2BCA"/>
    <w:rsid w:val="00FA2CEB"/>
    <w:rsid w:val="00FA459F"/>
    <w:rsid w:val="00FA5E5C"/>
    <w:rsid w:val="00FB0AD9"/>
    <w:rsid w:val="00FB0C20"/>
    <w:rsid w:val="00FB267C"/>
    <w:rsid w:val="00FB3B4A"/>
    <w:rsid w:val="00FB68FA"/>
    <w:rsid w:val="00FB71D2"/>
    <w:rsid w:val="00FC2022"/>
    <w:rsid w:val="00FC3B1D"/>
    <w:rsid w:val="00FC6002"/>
    <w:rsid w:val="00FD001C"/>
    <w:rsid w:val="00FD01BF"/>
    <w:rsid w:val="00FD07F3"/>
    <w:rsid w:val="00FD24B0"/>
    <w:rsid w:val="00FD7BD5"/>
    <w:rsid w:val="00FD7CFA"/>
    <w:rsid w:val="00FD7EBD"/>
    <w:rsid w:val="00FE1396"/>
    <w:rsid w:val="00FE168B"/>
    <w:rsid w:val="00FE4D65"/>
    <w:rsid w:val="00FF111E"/>
    <w:rsid w:val="00FF189D"/>
    <w:rsid w:val="00FF5259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6E2E"/>
  <w14:defaultImageDpi w14:val="32767"/>
  <w15:chartTrackingRefBased/>
  <w15:docId w15:val="{A7EDC5CC-919F-284E-88E4-DB49DF85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48C8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179"/>
    <w:pPr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79"/>
    <w:rPr>
      <w:rFonts w:ascii="Times New Roman" w:hAnsi="Times New Roman" w:cs="Times New Roman"/>
      <w:sz w:val="18"/>
      <w:szCs w:val="18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6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EB5"/>
    <w:pPr>
      <w:jc w:val="both"/>
    </w:pPr>
    <w:rPr>
      <w:rFonts w:asciiTheme="majorHAnsi" w:eastAsiaTheme="minorEastAsia" w:hAnsiTheme="maj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EB5"/>
    <w:rPr>
      <w:rFonts w:asciiTheme="majorHAnsi" w:hAnsiTheme="majorHAnsi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B5"/>
    <w:rPr>
      <w:rFonts w:asciiTheme="majorHAnsi" w:hAnsiTheme="majorHAnsi" w:cs="Times New Roman"/>
      <w:b/>
      <w:bCs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Allen</dc:creator>
  <cp:keywords/>
  <dc:description/>
  <cp:lastModifiedBy>chn off28</cp:lastModifiedBy>
  <cp:revision>2</cp:revision>
  <dcterms:created xsi:type="dcterms:W3CDTF">2022-01-23T23:26:00Z</dcterms:created>
  <dcterms:modified xsi:type="dcterms:W3CDTF">2022-03-31T08:28:00Z</dcterms:modified>
</cp:coreProperties>
</file>